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E65" w:rsidRPr="00A21E65" w:rsidRDefault="00A21E65" w:rsidP="00A21E65">
      <w:pPr>
        <w:pStyle w:val="Textonotapie"/>
        <w:rPr>
          <w:sz w:val="24"/>
          <w:szCs w:val="24"/>
        </w:rPr>
      </w:pPr>
      <w:r w:rsidRPr="00A21E65">
        <w:rPr>
          <w:b/>
          <w:sz w:val="24"/>
          <w:szCs w:val="24"/>
        </w:rPr>
        <w:t>File 4.</w:t>
      </w:r>
      <w:r w:rsidRPr="00A21E65">
        <w:rPr>
          <w:sz w:val="24"/>
          <w:szCs w:val="24"/>
        </w:rPr>
        <w:t xml:space="preserve"> R</w:t>
      </w:r>
      <w:r w:rsidRPr="00A21E65">
        <w:rPr>
          <w:sz w:val="24"/>
          <w:szCs w:val="24"/>
          <w:vertAlign w:val="superscript"/>
        </w:rPr>
        <w:t xml:space="preserve"> </w:t>
      </w:r>
      <w:r w:rsidRPr="00A21E65">
        <w:rPr>
          <w:sz w:val="24"/>
          <w:szCs w:val="24"/>
        </w:rPr>
        <w:t xml:space="preserve"> </w:t>
      </w:r>
      <w:r w:rsidRPr="00A21E65">
        <w:rPr>
          <w:sz w:val="24"/>
          <w:szCs w:val="24"/>
        </w:rPr>
        <w:t>code</w:t>
      </w:r>
      <w:r w:rsidRPr="00A21E65">
        <w:rPr>
          <w:sz w:val="24"/>
          <w:szCs w:val="24"/>
        </w:rPr>
        <w:t xml:space="preserve">. </w:t>
      </w:r>
      <w:hyperlink r:id="rId6" w:history="1">
        <w:r w:rsidRPr="00A21E65">
          <w:rPr>
            <w:rStyle w:val="Hyperlink0"/>
            <w:rFonts w:eastAsia="Arial Unicode MS" w:cs="Arial Unicode MS"/>
            <w:sz w:val="24"/>
            <w:szCs w:val="24"/>
          </w:rPr>
          <w:t>http://www.R-project.org/</w:t>
        </w:r>
      </w:hyperlink>
    </w:p>
    <w:p w:rsidR="00A21E65" w:rsidRDefault="00A21E65" w:rsidP="001A69CE">
      <w:bookmarkStart w:id="0" w:name="_GoBack"/>
      <w:bookmarkEnd w:id="0"/>
    </w:p>
    <w:p w:rsidR="00A21E65" w:rsidRDefault="00A21E65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Loading the database</w:t>
      </w:r>
    </w:p>
    <w:p w:rsidR="001A69CE" w:rsidRDefault="001A69CE" w:rsidP="001A69CE"/>
    <w:p w:rsidR="001A69CE" w:rsidRDefault="001A69CE" w:rsidP="001A69CE">
      <w:r>
        <w:t>library(here)</w:t>
      </w:r>
    </w:p>
    <w:p w:rsidR="001A69CE" w:rsidRDefault="001A69CE" w:rsidP="001A69CE">
      <w:r>
        <w:t>lipids &lt;- readRDS(here("data", "ready", "lipids.rds"))</w:t>
      </w:r>
    </w:p>
    <w:p w:rsidR="001A69CE" w:rsidRDefault="001A69CE" w:rsidP="001A69CE">
      <w:r>
        <w:t>dim(lipids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Picking appropriate colours for species and future plots</w:t>
      </w:r>
    </w:p>
    <w:p w:rsidR="001A69CE" w:rsidRDefault="001A69CE" w:rsidP="001A69CE"/>
    <w:p w:rsidR="001A69CE" w:rsidRDefault="001A69CE" w:rsidP="001A69CE">
      <w:r>
        <w:t>mal.col &lt;- c("black", # atypical M. furfur</w:t>
      </w:r>
    </w:p>
    <w:p w:rsidR="001A69CE" w:rsidRDefault="001A69CE" w:rsidP="001A69CE">
      <w:r>
        <w:t xml:space="preserve">             "darkgoldenrod1", # M. furfur</w:t>
      </w:r>
    </w:p>
    <w:p w:rsidR="001A69CE" w:rsidRDefault="001A69CE" w:rsidP="001A69CE">
      <w:r>
        <w:t xml:space="preserve">             "yellow4", # globosa</w:t>
      </w:r>
    </w:p>
    <w:p w:rsidR="001A69CE" w:rsidRDefault="001A69CE" w:rsidP="001A69CE">
      <w:r>
        <w:t xml:space="preserve">             "firebrick", # pachydermatis</w:t>
      </w:r>
    </w:p>
    <w:p w:rsidR="001A69CE" w:rsidRDefault="001A69CE" w:rsidP="001A69CE">
      <w:r>
        <w:t xml:space="preserve">             "deepskyblue4", # restricta</w:t>
      </w:r>
    </w:p>
    <w:p w:rsidR="001A69CE" w:rsidRDefault="001A69CE" w:rsidP="001A69CE">
      <w:r>
        <w:t xml:space="preserve">              "navajowhite3" # sympodialis</w:t>
      </w:r>
    </w:p>
    <w:p w:rsidR="001A69CE" w:rsidRDefault="001A69CE" w:rsidP="001A69CE">
      <w:r>
        <w:t xml:space="preserve">                 )</w:t>
      </w:r>
    </w:p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Checking the name of the lipids</w:t>
      </w:r>
    </w:p>
    <w:p w:rsidR="001A69CE" w:rsidRDefault="001A69CE" w:rsidP="001A69CE">
      <w:r>
        <w:t>colnames(lipids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tracting only those columns with lipids</w:t>
      </w:r>
    </w:p>
    <w:p w:rsidR="001A69CE" w:rsidRDefault="001A69CE" w:rsidP="001A69CE"/>
    <w:p w:rsidR="001A69CE" w:rsidRDefault="001A69CE" w:rsidP="001A69CE">
      <w:r>
        <w:t>lpd &lt;- lipids[,3:430] # Metabolome: only the metabolites without strain id</w:t>
      </w:r>
    </w:p>
    <w:p w:rsidR="001A69CE" w:rsidRDefault="001A69CE" w:rsidP="001A69CE">
      <w:r>
        <w:t>dim(lpd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Turning the Malassezia species into a factor, for future analyses</w:t>
      </w:r>
    </w:p>
    <w:p w:rsidR="001A69CE" w:rsidRDefault="001A69CE" w:rsidP="001A69CE">
      <w:r>
        <w:t>str &lt;- factor(lipids$strain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atory PCA to check distribution of species in PC space</w:t>
      </w:r>
    </w:p>
    <w:p w:rsidR="001A69CE" w:rsidRDefault="001A69CE" w:rsidP="001A69CE">
      <w:r>
        <w:t>library(mixOmics)</w:t>
      </w:r>
    </w:p>
    <w:p w:rsidR="001A69CE" w:rsidRDefault="001A69CE" w:rsidP="001A69CE">
      <w:r>
        <w:t>pca.lpd &lt;- pca(lpd, ncomp = 21, center = TRUE, scale = TRUE)</w:t>
      </w:r>
    </w:p>
    <w:p w:rsidR="001A69CE" w:rsidRDefault="001A69CE" w:rsidP="001A69CE">
      <w:r>
        <w:t xml:space="preserve">plot(pca.lpd) 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Plot exploratory PCA to check distribution of species in PC space</w:t>
      </w:r>
    </w:p>
    <w:p w:rsidR="001A69CE" w:rsidRDefault="001A69CE" w:rsidP="001A69CE">
      <w:r>
        <w:t>plotIndiv(pca.lpd, group = lipids$strain, ind.names = FALSE,</w:t>
      </w:r>
    </w:p>
    <w:p w:rsidR="001A69CE" w:rsidRDefault="001A69CE" w:rsidP="001A69CE">
      <w:r>
        <w:t xml:space="preserve">          col.per.group = mal.col,</w:t>
      </w:r>
    </w:p>
    <w:p w:rsidR="001A69CE" w:rsidRDefault="001A69CE" w:rsidP="001A69CE">
      <w:r>
        <w:t xml:space="preserve">          legend = TRUE, title = 'PCA on the whole lipidome'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atory PLS-DA to assess the number of components</w:t>
      </w:r>
    </w:p>
    <w:p w:rsidR="001A69CE" w:rsidRDefault="001A69CE" w:rsidP="001A69CE">
      <w:r>
        <w:t>lpd.plsda &lt;- plsda(lpd, str, ncomp = 10)</w:t>
      </w:r>
    </w:p>
    <w:p w:rsidR="001A69CE" w:rsidRDefault="001A69CE" w:rsidP="001A69CE">
      <w:r>
        <w:t>plotIndiv(lpd.plsda , comp = 1:2,</w:t>
      </w:r>
    </w:p>
    <w:p w:rsidR="001A69CE" w:rsidRDefault="001A69CE" w:rsidP="001A69CE">
      <w:r>
        <w:t xml:space="preserve">          group = str, ind.names = FALSE,</w:t>
      </w:r>
    </w:p>
    <w:p w:rsidR="001A69CE" w:rsidRDefault="001A69CE" w:rsidP="001A69CE">
      <w:r>
        <w:t xml:space="preserve">          col.per.group = mal.col,</w:t>
      </w:r>
    </w:p>
    <w:p w:rsidR="001A69CE" w:rsidRDefault="001A69CE" w:rsidP="001A69CE">
      <w:r>
        <w:t xml:space="preserve">          point.lwd = 0.57,</w:t>
      </w:r>
    </w:p>
    <w:p w:rsidR="001A69CE" w:rsidRDefault="001A69CE" w:rsidP="001A69CE">
      <w:r>
        <w:t xml:space="preserve">          x.label = "PC1",</w:t>
      </w:r>
    </w:p>
    <w:p w:rsidR="001A69CE" w:rsidRDefault="001A69CE" w:rsidP="001A69CE">
      <w:r>
        <w:t xml:space="preserve">          y.label = "PC2",</w:t>
      </w:r>
    </w:p>
    <w:p w:rsidR="001A69CE" w:rsidRDefault="001A69CE" w:rsidP="001A69CE">
      <w:r>
        <w:t xml:space="preserve">          ellipse = TRUE, legend = TRUE, title = 'PLS-DA'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To check the performance of the initial PLS-DA</w:t>
      </w:r>
    </w:p>
    <w:p w:rsidR="001A69CE" w:rsidRDefault="001A69CE" w:rsidP="001A69CE">
      <w:r>
        <w:t xml:space="preserve">set.seed(2543) </w:t>
      </w:r>
    </w:p>
    <w:p w:rsidR="001A69CE" w:rsidRDefault="001A69CE" w:rsidP="001A69CE">
      <w:r>
        <w:t xml:space="preserve"># for reproducibility, only when the `cpus' argument is not used </w:t>
      </w:r>
    </w:p>
    <w:p w:rsidR="001A69CE" w:rsidRDefault="001A69CE" w:rsidP="001A69CE">
      <w:r>
        <w:t xml:space="preserve">perf.lpd.plsda &lt;- perf(lpd.plsda, validation = "Mfold", </w:t>
      </w:r>
    </w:p>
    <w:p w:rsidR="001A69CE" w:rsidRDefault="001A69CE" w:rsidP="001A69CE">
      <w:r>
        <w:t xml:space="preserve">                       folds = 5,</w:t>
      </w:r>
    </w:p>
    <w:p w:rsidR="001A69CE" w:rsidRDefault="001A69CE" w:rsidP="001A69CE">
      <w:r>
        <w:t xml:space="preserve">                       progressBar = FALSE, </w:t>
      </w:r>
    </w:p>
    <w:p w:rsidR="001A69CE" w:rsidRDefault="001A69CE" w:rsidP="001A69CE">
      <w:r>
        <w:t xml:space="preserve">                       nrepeat = 200)</w:t>
      </w:r>
    </w:p>
    <w:p w:rsidR="001A69CE" w:rsidRDefault="001A69CE" w:rsidP="001A69CE">
      <w:r>
        <w:t>plot(perf.lpd.plsda, col = color.mixo(5:7), sd = TRUE, legend.position = "horizontal"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message=FALSE, warning=FALSE---------------------------------------------</w:t>
      </w:r>
    </w:p>
    <w:p w:rsidR="001A69CE" w:rsidRDefault="001A69CE" w:rsidP="001A69CE">
      <w:r>
        <w:t># Tuning the analysis to check the number of PCs to keep</w:t>
      </w:r>
    </w:p>
    <w:p w:rsidR="001A69CE" w:rsidRDefault="001A69CE" w:rsidP="001A69CE">
      <w:r>
        <w:t># grid of possible keepX values that will be tested for each component</w:t>
      </w:r>
    </w:p>
    <w:p w:rsidR="001A69CE" w:rsidRDefault="001A69CE" w:rsidP="001A69CE">
      <w:r>
        <w:t>list.keepX &lt;- c(1:30,  seq(40, 400, 10))</w:t>
      </w:r>
    </w:p>
    <w:p w:rsidR="001A69CE" w:rsidRDefault="001A69CE" w:rsidP="001A69CE"/>
    <w:p w:rsidR="001A69CE" w:rsidRDefault="001A69CE" w:rsidP="001A69CE">
      <w:r>
        <w:t xml:space="preserve">tune.splsda.lpd &lt;- tune.splsda(X = lpd, Y = str, </w:t>
      </w:r>
    </w:p>
    <w:p w:rsidR="001A69CE" w:rsidRDefault="001A69CE" w:rsidP="001A69CE">
      <w:r>
        <w:t xml:space="preserve">                               ncomp = 5, </w:t>
      </w:r>
    </w:p>
    <w:p w:rsidR="001A69CE" w:rsidRDefault="001A69CE" w:rsidP="001A69CE">
      <w:r>
        <w:t xml:space="preserve">                               validation = 'Mfold', </w:t>
      </w:r>
    </w:p>
    <w:p w:rsidR="001A69CE" w:rsidRDefault="001A69CE" w:rsidP="001A69CE">
      <w:r>
        <w:t xml:space="preserve">                               folds = 5,</w:t>
      </w:r>
    </w:p>
    <w:p w:rsidR="001A69CE" w:rsidRDefault="001A69CE" w:rsidP="001A69CE">
      <w:r>
        <w:t xml:space="preserve">                               nrepeat = 200, # repet. per fold</w:t>
      </w:r>
    </w:p>
    <w:p w:rsidR="001A69CE" w:rsidRDefault="001A69CE" w:rsidP="001A69CE">
      <w:r>
        <w:t xml:space="preserve">                               progressBar = TRUE, </w:t>
      </w:r>
    </w:p>
    <w:p w:rsidR="001A69CE" w:rsidRDefault="001A69CE" w:rsidP="001A69CE">
      <w:r>
        <w:lastRenderedPageBreak/>
        <w:t xml:space="preserve">                               dist = 'max.dist', </w:t>
      </w:r>
    </w:p>
    <w:p w:rsidR="001A69CE" w:rsidRDefault="001A69CE" w:rsidP="001A69CE">
      <w:r>
        <w:t xml:space="preserve">                               measure = "BER",</w:t>
      </w:r>
    </w:p>
    <w:p w:rsidR="001A69CE" w:rsidRDefault="001A69CE" w:rsidP="001A69CE">
      <w:r>
        <w:t xml:space="preserve">                               test.keepX = list.keepX,</w:t>
      </w:r>
    </w:p>
    <w:p w:rsidR="001A69CE" w:rsidRDefault="001A69CE" w:rsidP="001A69CE">
      <w:r>
        <w:t xml:space="preserve">                               cpus = 2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rror rate per component for the keepX grid</w:t>
      </w:r>
    </w:p>
    <w:p w:rsidR="001A69CE" w:rsidRDefault="001A69CE" w:rsidP="001A69CE">
      <w:r>
        <w:t xml:space="preserve">error &lt;- tune.splsda.lpd$error.rate  </w:t>
      </w:r>
    </w:p>
    <w:p w:rsidR="001A69CE" w:rsidRDefault="001A69CE" w:rsidP="001A69CE">
      <w:r>
        <w:t>ncomp &lt;- tune.splsda.lpd$choice.ncomp$ncomp # optimal number of components based on t-tests</w:t>
      </w:r>
    </w:p>
    <w:p w:rsidR="001A69CE" w:rsidRDefault="001A69CE" w:rsidP="001A69CE">
      <w:r>
        <w:t>ncomp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Optimal number of variables to select</w:t>
      </w:r>
    </w:p>
    <w:p w:rsidR="001A69CE" w:rsidRDefault="001A69CE" w:rsidP="001A69CE">
      <w:r>
        <w:t xml:space="preserve">select.keepXselect.keepX &lt;- tune.splsda.lpd$choice.keepX[1:ncomp]  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Check performance of sPLS-DA with selected PCs and variables</w:t>
      </w:r>
    </w:p>
    <w:p w:rsidR="001A69CE" w:rsidRDefault="001A69CE" w:rsidP="001A69CE">
      <w:r>
        <w:t xml:space="preserve">splsda.lpd &lt;- splsda(lpd, str, ncomp = ncomp, keepX = select.keepX) </w:t>
      </w:r>
    </w:p>
    <w:p w:rsidR="001A69CE" w:rsidRDefault="001A69CE" w:rsidP="001A69CE"/>
    <w:p w:rsidR="001A69CE" w:rsidRDefault="001A69CE" w:rsidP="001A69CE">
      <w:r>
        <w:t>set.seed(40) # for reproducibility, only when the `cpus' argument is not used</w:t>
      </w:r>
    </w:p>
    <w:p w:rsidR="001A69CE" w:rsidRDefault="001A69CE" w:rsidP="001A69CE">
      <w:r>
        <w:t># takes about 1 min to run</w:t>
      </w:r>
    </w:p>
    <w:p w:rsidR="001A69CE" w:rsidRDefault="001A69CE" w:rsidP="001A69CE">
      <w:r>
        <w:t>perf.lpd &lt;- perf(splsda.lpd, validation = "Mfold", folds = 5,</w:t>
      </w:r>
    </w:p>
    <w:p w:rsidR="001A69CE" w:rsidRDefault="001A69CE" w:rsidP="001A69CE">
      <w:r>
        <w:t xml:space="preserve">                   dist = 'max.dist', nrepeat = 200,</w:t>
      </w:r>
    </w:p>
    <w:p w:rsidR="001A69CE" w:rsidRDefault="001A69CE" w:rsidP="001A69CE">
      <w:r>
        <w:t xml:space="preserve">                   progressBar = FALSE) 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Plotting whether selected principal components are stable</w:t>
      </w:r>
    </w:p>
    <w:p w:rsidR="001A69CE" w:rsidRDefault="001A69CE" w:rsidP="001A69CE">
      <w:r>
        <w:t>par(mfrow=c(3,2))</w:t>
      </w:r>
    </w:p>
    <w:p w:rsidR="001A69CE" w:rsidRDefault="001A69CE" w:rsidP="001A69CE">
      <w:r>
        <w:t xml:space="preserve">plot(perf.lpd$features$stable[[1]], type = 'h', ylab = 'Stability', </w:t>
      </w:r>
    </w:p>
    <w:p w:rsidR="001A69CE" w:rsidRDefault="001A69CE" w:rsidP="001A69CE">
      <w:r>
        <w:t xml:space="preserve">     xlab = 'Features', main = 'Comp 1', las =2)</w:t>
      </w:r>
    </w:p>
    <w:p w:rsidR="001A69CE" w:rsidRDefault="001A69CE" w:rsidP="001A69CE">
      <w:r>
        <w:t xml:space="preserve">plot(perf.lpd$features$stable[[2]], type = 'h', ylab = 'Stability', </w:t>
      </w:r>
    </w:p>
    <w:p w:rsidR="001A69CE" w:rsidRDefault="001A69CE" w:rsidP="001A69CE">
      <w:r>
        <w:t xml:space="preserve">     xlab = 'Features', main = 'Comp 2', las =2)</w:t>
      </w:r>
    </w:p>
    <w:p w:rsidR="001A69CE" w:rsidRDefault="001A69CE" w:rsidP="001A69CE">
      <w:r>
        <w:t xml:space="preserve">plot(perf.lpd$features$stable[[3]], type = 'h', ylab = 'Stability', </w:t>
      </w:r>
    </w:p>
    <w:p w:rsidR="001A69CE" w:rsidRDefault="001A69CE" w:rsidP="001A69CE">
      <w:r>
        <w:t xml:space="preserve">     xlab = 'Features', main = 'Comp 3', las =2)</w:t>
      </w:r>
    </w:p>
    <w:p w:rsidR="001A69CE" w:rsidRDefault="001A69CE" w:rsidP="001A69CE">
      <w:r>
        <w:t xml:space="preserve">plot(perf.lpd$features$stable[[4]], type = 'h', ylab = 'Stability', </w:t>
      </w:r>
    </w:p>
    <w:p w:rsidR="001A69CE" w:rsidRDefault="001A69CE" w:rsidP="001A69CE">
      <w:r>
        <w:t xml:space="preserve">     xlab = 'Features', main = 'Comp 4', las =2)</w:t>
      </w:r>
    </w:p>
    <w:p w:rsidR="001A69CE" w:rsidRDefault="001A69CE" w:rsidP="001A69CE">
      <w:r>
        <w:t xml:space="preserve">plot(perf.lpd$features$stable[[5]], type = 'h', ylab = 'Stability', </w:t>
      </w:r>
    </w:p>
    <w:p w:rsidR="001A69CE" w:rsidRDefault="001A69CE" w:rsidP="001A69CE">
      <w:r>
        <w:t xml:space="preserve">     xlab = 'Features', main = 'Comp 5', las =2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Plot of the tuning of the sPLS-DA</w:t>
      </w:r>
    </w:p>
    <w:p w:rsidR="001A69CE" w:rsidRDefault="001A69CE" w:rsidP="001A69CE">
      <w:r>
        <w:t>plot(tune.splsda.lpd, col = color.jet(5)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Checking how lipids are correlated with selected PCs</w:t>
      </w:r>
    </w:p>
    <w:p w:rsidR="001A69CE" w:rsidRDefault="001A69CE" w:rsidP="001A69CE">
      <w:r>
        <w:t xml:space="preserve">plotLoadings(splsda.lpd, comp = 1, title = 'Loadings on comp 1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lpd, comp = 2, title = 'Loadings on comp 2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lpd, comp = 3, title = 'Loadings on comp 3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lpd, comp = 4, title = 'Loadings on comp 4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lpd, comp = 5, title = 'Loadings on comp 5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Grid of possible keepX values that will be tested for each component</w:t>
      </w:r>
    </w:p>
    <w:p w:rsidR="001A69CE" w:rsidRDefault="001A69CE" w:rsidP="001A69CE">
      <w:r>
        <w:t>list.keepX2 &lt;- c(1:60) # Avoiding redundant lipids</w:t>
      </w:r>
    </w:p>
    <w:p w:rsidR="001A69CE" w:rsidRDefault="001A69CE" w:rsidP="001A69CE"/>
    <w:p w:rsidR="001A69CE" w:rsidRDefault="001A69CE" w:rsidP="001A69CE">
      <w:r>
        <w:t xml:space="preserve">tune.splsda.lpd2 &lt;- tune.splsda(X = lpd, Y = str, </w:t>
      </w:r>
    </w:p>
    <w:p w:rsidR="001A69CE" w:rsidRDefault="001A69CE" w:rsidP="001A69CE">
      <w:r>
        <w:t xml:space="preserve">                               ncomp = 5, </w:t>
      </w:r>
    </w:p>
    <w:p w:rsidR="001A69CE" w:rsidRDefault="001A69CE" w:rsidP="001A69CE">
      <w:r>
        <w:t xml:space="preserve">                               validation = 'Mfold', </w:t>
      </w:r>
    </w:p>
    <w:p w:rsidR="001A69CE" w:rsidRDefault="001A69CE" w:rsidP="001A69CE">
      <w:r>
        <w:t xml:space="preserve">                               folds = 5,</w:t>
      </w:r>
    </w:p>
    <w:p w:rsidR="001A69CE" w:rsidRDefault="001A69CE" w:rsidP="001A69CE">
      <w:r>
        <w:t xml:space="preserve">                               nrepeat = 200, # repet. per fold</w:t>
      </w:r>
    </w:p>
    <w:p w:rsidR="001A69CE" w:rsidRDefault="001A69CE" w:rsidP="001A69CE">
      <w:r>
        <w:t xml:space="preserve">                               progressBar = TRUE, </w:t>
      </w:r>
    </w:p>
    <w:p w:rsidR="001A69CE" w:rsidRDefault="001A69CE" w:rsidP="001A69CE">
      <w:r>
        <w:t xml:space="preserve">                               dist = 'max.dist', </w:t>
      </w:r>
    </w:p>
    <w:p w:rsidR="001A69CE" w:rsidRDefault="001A69CE" w:rsidP="001A69CE">
      <w:r>
        <w:t xml:space="preserve">                               measure = "BER",</w:t>
      </w:r>
    </w:p>
    <w:p w:rsidR="001A69CE" w:rsidRDefault="001A69CE" w:rsidP="001A69CE">
      <w:r>
        <w:t xml:space="preserve">                               test.keepX = list.keepX2,</w:t>
      </w:r>
    </w:p>
    <w:p w:rsidR="001A69CE" w:rsidRDefault="001A69CE" w:rsidP="001A69CE">
      <w:r>
        <w:t xml:space="preserve">                               cpus = 2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rror rate per component for the keepX grid</w:t>
      </w:r>
    </w:p>
    <w:p w:rsidR="001A69CE" w:rsidRDefault="001A69CE" w:rsidP="001A69CE">
      <w:r>
        <w:t xml:space="preserve">error2 &lt;- tune.splsda.lpd2$error.rate  </w:t>
      </w:r>
    </w:p>
    <w:p w:rsidR="001A69CE" w:rsidRDefault="001A69CE" w:rsidP="001A69CE">
      <w:r>
        <w:t>ncomp2 &lt;- tune.splsda.lpd2$choice.ncomp$ncomp # optimal number of components based on t-tests</w:t>
      </w:r>
    </w:p>
    <w:p w:rsidR="001A69CE" w:rsidRDefault="001A69CE" w:rsidP="001A69CE">
      <w:r>
        <w:t>ncomp2</w:t>
      </w:r>
    </w:p>
    <w:p w:rsidR="001A69CE" w:rsidRDefault="001A69CE" w:rsidP="001A69CE"/>
    <w:p w:rsidR="001A69CE" w:rsidRDefault="001A69CE" w:rsidP="001A69CE"/>
    <w:p w:rsidR="001A69CE" w:rsidRDefault="001A69CE" w:rsidP="001A69CE">
      <w:r>
        <w:lastRenderedPageBreak/>
        <w:t>## -----------------------------------------------------------------------------</w:t>
      </w:r>
    </w:p>
    <w:p w:rsidR="001A69CE" w:rsidRDefault="001A69CE" w:rsidP="001A69CE">
      <w:r>
        <w:t># Optimal number of variables to select</w:t>
      </w:r>
    </w:p>
    <w:p w:rsidR="001A69CE" w:rsidRDefault="001A69CE" w:rsidP="001A69CE">
      <w:r>
        <w:t>select.keepX2</w:t>
      </w:r>
    </w:p>
    <w:p w:rsidR="001A69CE" w:rsidRDefault="001A69CE" w:rsidP="001A69CE">
      <w:r>
        <w:t xml:space="preserve">select.keepX2 &lt;- tune.splsda.lpd2$choice.keepX[1:5]  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Plot tuning of the definitive sPLS-DA</w:t>
      </w:r>
    </w:p>
    <w:p w:rsidR="001A69CE" w:rsidRDefault="001A69CE" w:rsidP="001A69CE">
      <w:r>
        <w:t>plot(tune.splsda.lpd2, col = color.jet(5)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This one will be the definitive sPLS-DA used for the analysis</w:t>
      </w:r>
    </w:p>
    <w:p w:rsidR="001A69CE" w:rsidRDefault="001A69CE" w:rsidP="001A69CE">
      <w:r>
        <w:t xml:space="preserve">splsda.lpd2 &lt;- splsda(lpd, str, ncomp = ncomp2, keepX = select.keepX2) 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Checking performance of the definitive sPLS-DA</w:t>
      </w:r>
    </w:p>
    <w:p w:rsidR="001A69CE" w:rsidRDefault="001A69CE" w:rsidP="001A69CE">
      <w:r>
        <w:t>set.seed(40) # for reproducibility, only when the `cpus' argument is not used</w:t>
      </w:r>
    </w:p>
    <w:p w:rsidR="001A69CE" w:rsidRDefault="001A69CE" w:rsidP="001A69CE">
      <w:r>
        <w:t># takes about 1 min to run</w:t>
      </w:r>
    </w:p>
    <w:p w:rsidR="001A69CE" w:rsidRDefault="001A69CE" w:rsidP="001A69CE">
      <w:r>
        <w:t>perf.lpd2 &lt;- perf(splsda.lpd2, validation = "Mfold", folds = 5,</w:t>
      </w:r>
    </w:p>
    <w:p w:rsidR="001A69CE" w:rsidRDefault="001A69CE" w:rsidP="001A69CE">
      <w:r>
        <w:t xml:space="preserve">                   dist = 'max.dist', nrepeat = 200,</w:t>
      </w:r>
    </w:p>
    <w:p w:rsidR="001A69CE" w:rsidRDefault="001A69CE" w:rsidP="001A69CE">
      <w:r>
        <w:t xml:space="preserve">                   progressBar = TRUE) 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rror rate of the definitive sPLS-DA</w:t>
      </w:r>
    </w:p>
    <w:p w:rsidR="001A69CE" w:rsidRDefault="001A69CE" w:rsidP="001A69CE">
      <w:r>
        <w:t>perf.lpd2$error.rate</w:t>
      </w:r>
    </w:p>
    <w:p w:rsidR="001A69CE" w:rsidRDefault="001A69CE" w:rsidP="001A69CE">
      <w:r>
        <w:t>plot(perf.lpd2, col = color.mixo(5))</w:t>
      </w:r>
    </w:p>
    <w:p w:rsidR="001A69CE" w:rsidRDefault="001A69CE" w:rsidP="001A69CE">
      <w:r>
        <w:t>auroc(splsda.lpd2, roc.comp = 5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ing distribution of species in the space created by PCs</w:t>
      </w:r>
    </w:p>
    <w:p w:rsidR="001A69CE" w:rsidRDefault="001A69CE" w:rsidP="001A69CE">
      <w:r>
        <w:t>pc12 &lt;- plotIndiv(splsda.lpd2, comp = c(1,2),</w:t>
      </w:r>
    </w:p>
    <w:p w:rsidR="001A69CE" w:rsidRDefault="001A69CE" w:rsidP="001A69CE">
      <w:r>
        <w:t xml:space="preserve">          group = str, ind.names = FALSE,</w:t>
      </w:r>
    </w:p>
    <w:p w:rsidR="001A69CE" w:rsidRDefault="001A69CE" w:rsidP="001A69CE">
      <w:r>
        <w:t xml:space="preserve">          col.per.group = mal.col,</w:t>
      </w:r>
    </w:p>
    <w:p w:rsidR="001A69CE" w:rsidRDefault="001A69CE" w:rsidP="001A69CE">
      <w:r>
        <w:t xml:space="preserve">          point.lwd = 0.5,</w:t>
      </w:r>
    </w:p>
    <w:p w:rsidR="001A69CE" w:rsidRDefault="001A69CE" w:rsidP="001A69CE">
      <w:r>
        <w:t xml:space="preserve">          ylim = c(-4,3),</w:t>
      </w:r>
    </w:p>
    <w:p w:rsidR="001A69CE" w:rsidRDefault="001A69CE" w:rsidP="001A69CE">
      <w:r>
        <w:t xml:space="preserve">          ellipse = TRUE, style = "ggplot2", legend = TRUE,</w:t>
      </w:r>
    </w:p>
    <w:p w:rsidR="001A69CE" w:rsidRDefault="001A69CE" w:rsidP="001A69CE">
      <w:r>
        <w:t xml:space="preserve">          title = 'sPLS-DA on Lipidome, comp 1 &amp; 2'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ing distribution of species in the space created by PCs</w:t>
      </w:r>
    </w:p>
    <w:p w:rsidR="001A69CE" w:rsidRDefault="001A69CE" w:rsidP="001A69CE">
      <w:r>
        <w:t>pc13 &lt;- plotIndiv(splsda.lpd2, comp = c(1,3),</w:t>
      </w:r>
    </w:p>
    <w:p w:rsidR="001A69CE" w:rsidRDefault="001A69CE" w:rsidP="001A69CE">
      <w:r>
        <w:t xml:space="preserve">          group = str, ind.names = FALSE,</w:t>
      </w:r>
    </w:p>
    <w:p w:rsidR="001A69CE" w:rsidRDefault="001A69CE" w:rsidP="001A69CE">
      <w:r>
        <w:t xml:space="preserve">          col.per.group = mal.col,</w:t>
      </w:r>
    </w:p>
    <w:p w:rsidR="001A69CE" w:rsidRDefault="001A69CE" w:rsidP="001A69CE">
      <w:r>
        <w:t xml:space="preserve">          point.lwd = 0.5,</w:t>
      </w:r>
    </w:p>
    <w:p w:rsidR="001A69CE" w:rsidRDefault="001A69CE" w:rsidP="001A69CE">
      <w:r>
        <w:t xml:space="preserve">          ylim = c(-3,3), </w:t>
      </w:r>
    </w:p>
    <w:p w:rsidR="001A69CE" w:rsidRDefault="001A69CE" w:rsidP="001A69CE">
      <w:r>
        <w:t xml:space="preserve">          ellipse = TRUE, style = "ggplot2", legend = TRUE,</w:t>
      </w:r>
    </w:p>
    <w:p w:rsidR="001A69CE" w:rsidRDefault="001A69CE" w:rsidP="001A69CE">
      <w:r>
        <w:t xml:space="preserve">          title = 'sPLS-DA on Lipidome, comp 1 &amp; 3'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ing distribution of species in the space created by PCs</w:t>
      </w:r>
    </w:p>
    <w:p w:rsidR="001A69CE" w:rsidRDefault="001A69CE" w:rsidP="001A69CE">
      <w:r>
        <w:t>pc14 &lt;- plotIndiv(splsda.lpd2, comp = c(1,4),</w:t>
      </w:r>
    </w:p>
    <w:p w:rsidR="001A69CE" w:rsidRDefault="001A69CE" w:rsidP="001A69CE">
      <w:r>
        <w:t xml:space="preserve">          group = str, ind.names = FALSE,</w:t>
      </w:r>
    </w:p>
    <w:p w:rsidR="001A69CE" w:rsidRDefault="001A69CE" w:rsidP="001A69CE">
      <w:r>
        <w:t xml:space="preserve">          col.per.group = mal.col,</w:t>
      </w:r>
    </w:p>
    <w:p w:rsidR="001A69CE" w:rsidRDefault="001A69CE" w:rsidP="001A69CE">
      <w:r>
        <w:t xml:space="preserve">          point.lwd = 0.5,</w:t>
      </w:r>
    </w:p>
    <w:p w:rsidR="001A69CE" w:rsidRDefault="001A69CE" w:rsidP="001A69CE">
      <w:r>
        <w:t xml:space="preserve">          ylim = c(-6,6),  </w:t>
      </w:r>
    </w:p>
    <w:p w:rsidR="001A69CE" w:rsidRDefault="001A69CE" w:rsidP="001A69CE">
      <w:r>
        <w:t xml:space="preserve">          ellipse = TRUE, style = "ggplot2", legend = TRUE,</w:t>
      </w:r>
    </w:p>
    <w:p w:rsidR="001A69CE" w:rsidRDefault="001A69CE" w:rsidP="001A69CE">
      <w:r>
        <w:t xml:space="preserve">          title = 'sPLS-DA on Lipidome, comp 1 &amp; 4'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ing distribution of species in the space created by PCs</w:t>
      </w:r>
    </w:p>
    <w:p w:rsidR="001A69CE" w:rsidRDefault="001A69CE" w:rsidP="001A69CE">
      <w:r>
        <w:t>pc15 &lt;- plotIndiv(splsda.lpd2, comp = c(1,5),</w:t>
      </w:r>
    </w:p>
    <w:p w:rsidR="001A69CE" w:rsidRDefault="001A69CE" w:rsidP="001A69CE">
      <w:r>
        <w:t xml:space="preserve">          group = str, ind.names = FALSE, </w:t>
      </w:r>
    </w:p>
    <w:p w:rsidR="001A69CE" w:rsidRDefault="001A69CE" w:rsidP="001A69CE">
      <w:r>
        <w:t xml:space="preserve">          col.per.group = mal.col,</w:t>
      </w:r>
    </w:p>
    <w:p w:rsidR="001A69CE" w:rsidRDefault="001A69CE" w:rsidP="001A69CE">
      <w:r>
        <w:t xml:space="preserve">          point.lwd = 0.5,</w:t>
      </w:r>
    </w:p>
    <w:p w:rsidR="001A69CE" w:rsidRDefault="001A69CE" w:rsidP="001A69CE">
      <w:r>
        <w:t xml:space="preserve">          ylim = c(-3,6),</w:t>
      </w:r>
    </w:p>
    <w:p w:rsidR="001A69CE" w:rsidRDefault="001A69CE" w:rsidP="001A69CE">
      <w:r>
        <w:t xml:space="preserve">          ellipse = TRUE, style = "ggplot2", legend = TRUE,</w:t>
      </w:r>
    </w:p>
    <w:p w:rsidR="001A69CE" w:rsidRDefault="001A69CE" w:rsidP="001A69CE">
      <w:r>
        <w:t xml:space="preserve">          title = 'sPLS-DA on Lipidome, comp 1 &amp; 5'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Checking the stability of the definitive sPLS-DA</w:t>
      </w:r>
    </w:p>
    <w:p w:rsidR="001A69CE" w:rsidRDefault="001A69CE" w:rsidP="001A69CE">
      <w:r>
        <w:t>par(mfrow=c(3,2))</w:t>
      </w:r>
    </w:p>
    <w:p w:rsidR="001A69CE" w:rsidRDefault="001A69CE" w:rsidP="001A69CE">
      <w:r>
        <w:t xml:space="preserve">plot(perf.lpd2$features$stable[[1]], type = 'h', ylab = 'Stability', </w:t>
      </w:r>
    </w:p>
    <w:p w:rsidR="001A69CE" w:rsidRDefault="001A69CE" w:rsidP="001A69CE">
      <w:r>
        <w:t xml:space="preserve">     xlab = 'Features', main = 'Comp 1', las =2)</w:t>
      </w:r>
    </w:p>
    <w:p w:rsidR="001A69CE" w:rsidRDefault="001A69CE" w:rsidP="001A69CE">
      <w:r>
        <w:t xml:space="preserve">plot(perf.lpd2$features$stable[[2]], type = 'h', ylab = 'Stability', </w:t>
      </w:r>
    </w:p>
    <w:p w:rsidR="001A69CE" w:rsidRDefault="001A69CE" w:rsidP="001A69CE">
      <w:r>
        <w:t xml:space="preserve">     xlab = 'Features', main = 'Comp 2', las =2)</w:t>
      </w:r>
    </w:p>
    <w:p w:rsidR="001A69CE" w:rsidRDefault="001A69CE" w:rsidP="001A69CE">
      <w:r>
        <w:t xml:space="preserve">plot(perf.lpd2$features$stable[[3]], type = 'h', ylab = 'Stability', </w:t>
      </w:r>
    </w:p>
    <w:p w:rsidR="001A69CE" w:rsidRDefault="001A69CE" w:rsidP="001A69CE">
      <w:r>
        <w:t xml:space="preserve">     xlab = 'Features', main = 'Comp 3', las =2)</w:t>
      </w:r>
    </w:p>
    <w:p w:rsidR="001A69CE" w:rsidRDefault="001A69CE" w:rsidP="001A69CE">
      <w:r>
        <w:t xml:space="preserve">plot(perf.lpd2$features$stable[[4]], type = 'h', ylab = 'Stability', </w:t>
      </w:r>
    </w:p>
    <w:p w:rsidR="001A69CE" w:rsidRDefault="001A69CE" w:rsidP="001A69CE">
      <w:r>
        <w:lastRenderedPageBreak/>
        <w:t xml:space="preserve">     xlab = 'Features', main = 'Comp 4', las =2)</w:t>
      </w:r>
    </w:p>
    <w:p w:rsidR="001A69CE" w:rsidRDefault="001A69CE" w:rsidP="001A69CE">
      <w:r>
        <w:t xml:space="preserve">plot(perf.lpd2$features$stable[[5]], type = 'h', ylab = 'Stability', </w:t>
      </w:r>
    </w:p>
    <w:p w:rsidR="001A69CE" w:rsidRDefault="001A69CE" w:rsidP="001A69CE">
      <w:r>
        <w:t xml:space="preserve">     xlab = 'Features', main = 'Comp 5', las =2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Plot correlation between lipids and the PCs in the definitive sPLS-DA</w:t>
      </w:r>
    </w:p>
    <w:p w:rsidR="001A69CE" w:rsidRDefault="001A69CE" w:rsidP="001A69CE">
      <w:r>
        <w:t>par(mfrow=c(1,1))</w:t>
      </w:r>
    </w:p>
    <w:p w:rsidR="001A69CE" w:rsidRDefault="001A69CE" w:rsidP="001A69CE">
      <w:r>
        <w:t xml:space="preserve">plotLoadings(splsda.lpd2, comp = 1, title = 'Loadings on comp 1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lpd2, comp = 2, title = 'Loadings on comp 2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lpd2, comp = 3, title = 'Loadings on comp 3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lpd2, comp = 4, title = 'Loadings on comp 4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lpd2, comp = 5, title = 'Loadings on comp 5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fig.height=3, fig.width=3------------------------------------------------</w:t>
      </w:r>
    </w:p>
    <w:p w:rsidR="001A69CE" w:rsidRDefault="001A69CE" w:rsidP="001A69CE">
      <w:r>
        <w:t># FIGURE 2A. Heat map correlating lipids and species of Malassezia</w:t>
      </w:r>
    </w:p>
    <w:p w:rsidR="001A69CE" w:rsidRDefault="001A69CE" w:rsidP="001A69CE">
      <w:r>
        <w:t>splsda.lpd2[["names"]][["sample"]] &lt;- str # Identify rows</w:t>
      </w:r>
    </w:p>
    <w:p w:rsidR="001A69CE" w:rsidRDefault="001A69CE" w:rsidP="001A69CE">
      <w:r>
        <w:t>cim(splsda.lpd2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fig.height=4, fig.width=4------------------------------------------------</w:t>
      </w:r>
    </w:p>
    <w:p w:rsidR="001A69CE" w:rsidRDefault="001A69CE" w:rsidP="001A69CE">
      <w:r>
        <w:t># FIGURE 2B. Network plot of the lipids that best characterise Malasezzia species</w:t>
      </w:r>
    </w:p>
    <w:p w:rsidR="001A69CE" w:rsidRDefault="001A69CE" w:rsidP="001A69CE">
      <w:r>
        <w:t xml:space="preserve">network(splsda.lpd2, comp = 1:5, cutoff = 0.52, </w:t>
      </w:r>
    </w:p>
    <w:p w:rsidR="001A69CE" w:rsidRDefault="001A69CE" w:rsidP="001A69CE">
      <w:r>
        <w:t xml:space="preserve">        color.edge = color.spectral(8),</w:t>
      </w:r>
    </w:p>
    <w:p w:rsidR="001A69CE" w:rsidRDefault="001A69CE" w:rsidP="001A69CE">
      <w:r>
        <w:t xml:space="preserve">        color.node = c("white", "grey90"),</w:t>
      </w:r>
    </w:p>
    <w:p w:rsidR="001A69CE" w:rsidRDefault="001A69CE" w:rsidP="001A69CE">
      <w:r>
        <w:t xml:space="preserve">         lwd.edge = 2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Selecting FAHFA lipids</w:t>
      </w:r>
    </w:p>
    <w:p w:rsidR="001A69CE" w:rsidRDefault="001A69CE" w:rsidP="001A69CE">
      <w:r>
        <w:t>f.lpd &lt;- lipids[,102:179] # Metabolome: only the metabolites without strain id</w:t>
      </w:r>
    </w:p>
    <w:p w:rsidR="001A69CE" w:rsidRDefault="001A69CE" w:rsidP="001A69CE">
      <w:r>
        <w:t>dim(f.lpd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atory PCA with FAHFA lipids</w:t>
      </w:r>
    </w:p>
    <w:p w:rsidR="001A69CE" w:rsidRDefault="001A69CE" w:rsidP="001A69CE">
      <w:r>
        <w:t>library(mixOmics)</w:t>
      </w:r>
    </w:p>
    <w:p w:rsidR="001A69CE" w:rsidRDefault="001A69CE" w:rsidP="001A69CE">
      <w:r>
        <w:t>pca.f.lpd &lt;- pca(f.lpd, ncomp = 14, center = TRUE, scale = TRUE)</w:t>
      </w:r>
    </w:p>
    <w:p w:rsidR="001A69CE" w:rsidRDefault="001A69CE" w:rsidP="001A69CE">
      <w:r>
        <w:lastRenderedPageBreak/>
        <w:t xml:space="preserve">plot(pca.f.lpd) 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atory PLS-DA with FAHFA lipids</w:t>
      </w:r>
    </w:p>
    <w:p w:rsidR="001A69CE" w:rsidRDefault="001A69CE" w:rsidP="001A69CE">
      <w:r>
        <w:t>f.lpd.plsda &lt;- plsda(f.lpd, str, ncomp = 10)</w:t>
      </w:r>
    </w:p>
    <w:p w:rsidR="001A69CE" w:rsidRDefault="001A69CE" w:rsidP="001A69CE">
      <w:r>
        <w:t>plotIndiv(f.lpd.plsda , comp = 1:2,</w:t>
      </w:r>
    </w:p>
    <w:p w:rsidR="001A69CE" w:rsidRDefault="001A69CE" w:rsidP="001A69CE">
      <w:r>
        <w:t xml:space="preserve">          group = str, ind.names = FALSE, </w:t>
      </w:r>
    </w:p>
    <w:p w:rsidR="001A69CE" w:rsidRDefault="001A69CE" w:rsidP="001A69CE">
      <w:r>
        <w:t xml:space="preserve">          col.per.group = mal.col,</w:t>
      </w:r>
    </w:p>
    <w:p w:rsidR="001A69CE" w:rsidRDefault="001A69CE" w:rsidP="001A69CE">
      <w:r>
        <w:t xml:space="preserve">          point.lwd = 0.57,</w:t>
      </w:r>
    </w:p>
    <w:p w:rsidR="001A69CE" w:rsidRDefault="001A69CE" w:rsidP="001A69CE">
      <w:r>
        <w:t xml:space="preserve">          x.label = "PC1",</w:t>
      </w:r>
    </w:p>
    <w:p w:rsidR="001A69CE" w:rsidRDefault="001A69CE" w:rsidP="001A69CE">
      <w:r>
        <w:t xml:space="preserve">          y.label = "PC2", </w:t>
      </w:r>
    </w:p>
    <w:p w:rsidR="001A69CE" w:rsidRDefault="001A69CE" w:rsidP="001A69CE">
      <w:r>
        <w:t xml:space="preserve">          ellipse = TRUE, legend = TRUE, title = 'FAHFA PLS-DA'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Checking performance of PLS-DA with FAHFA lipids</w:t>
      </w:r>
    </w:p>
    <w:p w:rsidR="001A69CE" w:rsidRDefault="001A69CE" w:rsidP="001A69CE">
      <w:r>
        <w:t xml:space="preserve">set.seed(2543) # for reproducibility, only when the `cpus' argument is not used </w:t>
      </w:r>
    </w:p>
    <w:p w:rsidR="001A69CE" w:rsidRDefault="001A69CE" w:rsidP="001A69CE">
      <w:r>
        <w:t xml:space="preserve">perf.f.lpd.plsda &lt;- perf(f.lpd.plsda, validation = "Mfold", </w:t>
      </w:r>
    </w:p>
    <w:p w:rsidR="001A69CE" w:rsidRDefault="001A69CE" w:rsidP="001A69CE">
      <w:r>
        <w:t xml:space="preserve">                       folds = 5,</w:t>
      </w:r>
    </w:p>
    <w:p w:rsidR="001A69CE" w:rsidRDefault="001A69CE" w:rsidP="001A69CE">
      <w:r>
        <w:t xml:space="preserve">                       progressBar = FALSE, </w:t>
      </w:r>
    </w:p>
    <w:p w:rsidR="001A69CE" w:rsidRDefault="001A69CE" w:rsidP="001A69CE">
      <w:r>
        <w:t xml:space="preserve">                       nrepeat = 200)</w:t>
      </w:r>
    </w:p>
    <w:p w:rsidR="001A69CE" w:rsidRDefault="001A69CE" w:rsidP="001A69CE">
      <w:r>
        <w:t xml:space="preserve">plot(perf.f.lpd.plsda, </w:t>
      </w:r>
    </w:p>
    <w:p w:rsidR="001A69CE" w:rsidRDefault="001A69CE" w:rsidP="001A69CE">
      <w:r>
        <w:t xml:space="preserve">     col = color.mixo(5:7), </w:t>
      </w:r>
    </w:p>
    <w:p w:rsidR="001A69CE" w:rsidRDefault="001A69CE" w:rsidP="001A69CE">
      <w:r>
        <w:t xml:space="preserve">     sd = TRUE, </w:t>
      </w:r>
    </w:p>
    <w:p w:rsidR="001A69CE" w:rsidRDefault="001A69CE" w:rsidP="001A69CE">
      <w:r>
        <w:t xml:space="preserve">     legend.position = "horizontal"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Tuning sPLS-DA to check the number of FAHFA lipids to retain</w:t>
      </w:r>
    </w:p>
    <w:p w:rsidR="001A69CE" w:rsidRDefault="001A69CE" w:rsidP="001A69CE">
      <w:r>
        <w:t># grid of possible keepX values that will be tested for each component</w:t>
      </w:r>
    </w:p>
    <w:p w:rsidR="001A69CE" w:rsidRDefault="001A69CE" w:rsidP="001A69CE">
      <w:r>
        <w:t>list.keepX.f &lt;- c(1:40)</w:t>
      </w:r>
    </w:p>
    <w:p w:rsidR="001A69CE" w:rsidRDefault="001A69CE" w:rsidP="001A69CE"/>
    <w:p w:rsidR="001A69CE" w:rsidRDefault="001A69CE" w:rsidP="001A69CE">
      <w:r>
        <w:t xml:space="preserve">tune.splsda.f.lpd &lt;- tune.splsda(f.lpd, str, </w:t>
      </w:r>
    </w:p>
    <w:p w:rsidR="001A69CE" w:rsidRDefault="001A69CE" w:rsidP="001A69CE">
      <w:r>
        <w:t xml:space="preserve">                               ncomp = 9, </w:t>
      </w:r>
    </w:p>
    <w:p w:rsidR="001A69CE" w:rsidRDefault="001A69CE" w:rsidP="001A69CE">
      <w:r>
        <w:t xml:space="preserve">                               validation = 'Mfold', </w:t>
      </w:r>
    </w:p>
    <w:p w:rsidR="001A69CE" w:rsidRDefault="001A69CE" w:rsidP="001A69CE">
      <w:r>
        <w:t xml:space="preserve">                               folds = 5,</w:t>
      </w:r>
    </w:p>
    <w:p w:rsidR="001A69CE" w:rsidRDefault="001A69CE" w:rsidP="001A69CE">
      <w:r>
        <w:t xml:space="preserve">                               nrepeat = 200, # repet. per fold</w:t>
      </w:r>
    </w:p>
    <w:p w:rsidR="001A69CE" w:rsidRDefault="001A69CE" w:rsidP="001A69CE">
      <w:r>
        <w:t xml:space="preserve">                               progressBar = TRUE, </w:t>
      </w:r>
    </w:p>
    <w:p w:rsidR="001A69CE" w:rsidRDefault="001A69CE" w:rsidP="001A69CE">
      <w:r>
        <w:t xml:space="preserve">                               dist = 'max.dist', </w:t>
      </w:r>
    </w:p>
    <w:p w:rsidR="001A69CE" w:rsidRDefault="001A69CE" w:rsidP="001A69CE">
      <w:r>
        <w:t xml:space="preserve">                               measure = "BER",</w:t>
      </w:r>
    </w:p>
    <w:p w:rsidR="001A69CE" w:rsidRDefault="001A69CE" w:rsidP="001A69CE">
      <w:r>
        <w:t xml:space="preserve">                               test.keepX = list.keepX.f,</w:t>
      </w:r>
    </w:p>
    <w:p w:rsidR="001A69CE" w:rsidRDefault="001A69CE" w:rsidP="001A69CE">
      <w:r>
        <w:t xml:space="preserve">                               cpus = 2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rror rate in exploratory sPLS-DA with FAHFA lipids</w:t>
      </w:r>
    </w:p>
    <w:p w:rsidR="001A69CE" w:rsidRDefault="001A69CE" w:rsidP="001A69CE">
      <w:r>
        <w:t>f.error &lt;- tune.splsda.f.lpd$error.rate  # error rate per component for the keepX grid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Selecting optimal number of PCs to retain in sPLS-DA with FAHFA lipids</w:t>
      </w:r>
    </w:p>
    <w:p w:rsidR="001A69CE" w:rsidRDefault="001A69CE" w:rsidP="001A69CE">
      <w:r>
        <w:t>f.ncomp &lt;- tune.splsda.f.lpd$choice.ncomp$ncomp # optimal number of components based on t-tests</w:t>
      </w:r>
    </w:p>
    <w:p w:rsidR="001A69CE" w:rsidRDefault="001A69CE" w:rsidP="001A69CE">
      <w:r>
        <w:t>f.ncomp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Selecting optimal number of lipids to reatin in sPLS-DA with FAHFA lipids</w:t>
      </w:r>
    </w:p>
    <w:p w:rsidR="001A69CE" w:rsidRDefault="001A69CE" w:rsidP="001A69CE">
      <w:r>
        <w:t>f.select.keepX &lt;- tune.splsda.f.lpd$choice.keepX[1:f.ncomp]  # optimal number of variables to select</w:t>
      </w:r>
    </w:p>
    <w:p w:rsidR="001A69CE" w:rsidRDefault="001A69CE" w:rsidP="001A69CE">
      <w:r>
        <w:t>f.select.keepX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Plotting the tuning of sPLS-DA with FAHFA lipids</w:t>
      </w:r>
    </w:p>
    <w:p w:rsidR="001A69CE" w:rsidRDefault="001A69CE" w:rsidP="001A69CE">
      <w:r>
        <w:t>plot(tune.splsda.f.lpd, col = color.jet(9)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Definitive sPLS-DA with FAHFA lipids</w:t>
      </w:r>
    </w:p>
    <w:p w:rsidR="001A69CE" w:rsidRDefault="001A69CE" w:rsidP="001A69CE">
      <w:r>
        <w:t xml:space="preserve">splsda.f.lpd &lt;- splsda(f.lpd, str, ncomp = f.ncomp, keepX = f.select.keepX) 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ing distribution of species in the space created by PCs with FAHFA lipids</w:t>
      </w:r>
    </w:p>
    <w:p w:rsidR="001A69CE" w:rsidRDefault="001A69CE" w:rsidP="001A69CE">
      <w:r>
        <w:t>pc12 &lt;- plotIndiv(splsda.f.lpd, comp = c(1,2),</w:t>
      </w:r>
    </w:p>
    <w:p w:rsidR="001A69CE" w:rsidRDefault="001A69CE" w:rsidP="001A69CE">
      <w:r>
        <w:t xml:space="preserve">          group = str, ind.names = FALSE,</w:t>
      </w:r>
    </w:p>
    <w:p w:rsidR="001A69CE" w:rsidRDefault="001A69CE" w:rsidP="001A69CE">
      <w:r>
        <w:t xml:space="preserve">          col.per.group = mal.col,</w:t>
      </w:r>
    </w:p>
    <w:p w:rsidR="001A69CE" w:rsidRDefault="001A69CE" w:rsidP="001A69CE">
      <w:r>
        <w:t xml:space="preserve">          point.lwd = 0.57,</w:t>
      </w:r>
    </w:p>
    <w:p w:rsidR="001A69CE" w:rsidRDefault="001A69CE" w:rsidP="001A69CE">
      <w:r>
        <w:t xml:space="preserve">          x.label = "PC1",</w:t>
      </w:r>
    </w:p>
    <w:p w:rsidR="001A69CE" w:rsidRDefault="001A69CE" w:rsidP="001A69CE">
      <w:r>
        <w:t xml:space="preserve">          y.label = "PC2",  </w:t>
      </w:r>
    </w:p>
    <w:p w:rsidR="001A69CE" w:rsidRDefault="001A69CE" w:rsidP="001A69CE">
      <w:r>
        <w:t xml:space="preserve">          ellipse = TRUE, style = "ggplot2", legend = TRUE,</w:t>
      </w:r>
    </w:p>
    <w:p w:rsidR="001A69CE" w:rsidRDefault="001A69CE" w:rsidP="001A69CE">
      <w:r>
        <w:t xml:space="preserve">          title = 'sPLS-DA on FAHFA lipids, comp 1 &amp; 2'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ing distribution of species in the space created by PCs with FAHFA lipids</w:t>
      </w:r>
    </w:p>
    <w:p w:rsidR="001A69CE" w:rsidRDefault="001A69CE" w:rsidP="001A69CE">
      <w:r>
        <w:lastRenderedPageBreak/>
        <w:t>pc13 &lt;- plotIndiv(splsda.f.lpd, comp = c(1,3),</w:t>
      </w:r>
    </w:p>
    <w:p w:rsidR="001A69CE" w:rsidRDefault="001A69CE" w:rsidP="001A69CE">
      <w:r>
        <w:t xml:space="preserve">          group = str, ind.names = FALSE,</w:t>
      </w:r>
    </w:p>
    <w:p w:rsidR="001A69CE" w:rsidRDefault="001A69CE" w:rsidP="001A69CE">
      <w:r>
        <w:t xml:space="preserve">          col.per.group = mal.col,</w:t>
      </w:r>
    </w:p>
    <w:p w:rsidR="001A69CE" w:rsidRDefault="001A69CE" w:rsidP="001A69CE">
      <w:r>
        <w:t xml:space="preserve">          point.lwd = 0.57,</w:t>
      </w:r>
    </w:p>
    <w:p w:rsidR="001A69CE" w:rsidRDefault="001A69CE" w:rsidP="001A69CE">
      <w:r>
        <w:t xml:space="preserve">          x.label = "PC1",</w:t>
      </w:r>
    </w:p>
    <w:p w:rsidR="001A69CE" w:rsidRDefault="001A69CE" w:rsidP="001A69CE">
      <w:r>
        <w:t xml:space="preserve">          y.label = "PC2",  </w:t>
      </w:r>
    </w:p>
    <w:p w:rsidR="001A69CE" w:rsidRDefault="001A69CE" w:rsidP="001A69CE">
      <w:r>
        <w:t xml:space="preserve">          ellipse = TRUE, style = "ggplot2", legend = TRUE,</w:t>
      </w:r>
    </w:p>
    <w:p w:rsidR="001A69CE" w:rsidRDefault="001A69CE" w:rsidP="001A69CE">
      <w:r>
        <w:t xml:space="preserve">          title = 'sPLS-DA on FAHFA lipids, comp 1 &amp; 3'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ing distribution of species in the space created by PCs with FAHFA lipids</w:t>
      </w:r>
    </w:p>
    <w:p w:rsidR="001A69CE" w:rsidRDefault="001A69CE" w:rsidP="001A69CE">
      <w:r>
        <w:t>pc14 &lt;- plotIndiv(splsda.f.lpd, comp = c(1,4),</w:t>
      </w:r>
    </w:p>
    <w:p w:rsidR="001A69CE" w:rsidRDefault="001A69CE" w:rsidP="001A69CE">
      <w:r>
        <w:t xml:space="preserve">          group = str, ind.names = FALSE, </w:t>
      </w:r>
    </w:p>
    <w:p w:rsidR="001A69CE" w:rsidRDefault="001A69CE" w:rsidP="001A69CE">
      <w:r>
        <w:t xml:space="preserve">          col.per.group = mal.col,</w:t>
      </w:r>
    </w:p>
    <w:p w:rsidR="001A69CE" w:rsidRDefault="001A69CE" w:rsidP="001A69CE">
      <w:r>
        <w:t xml:space="preserve">          point.lwd = 0.57,</w:t>
      </w:r>
    </w:p>
    <w:p w:rsidR="001A69CE" w:rsidRDefault="001A69CE" w:rsidP="001A69CE">
      <w:r>
        <w:t xml:space="preserve">          x.label = "PC1",</w:t>
      </w:r>
    </w:p>
    <w:p w:rsidR="001A69CE" w:rsidRDefault="001A69CE" w:rsidP="001A69CE">
      <w:r>
        <w:t xml:space="preserve">          y.label = "PC2", </w:t>
      </w:r>
    </w:p>
    <w:p w:rsidR="001A69CE" w:rsidRDefault="001A69CE" w:rsidP="001A69CE">
      <w:r>
        <w:t xml:space="preserve">          ellipse = TRUE, style = "ggplot2", legend = TRUE,</w:t>
      </w:r>
    </w:p>
    <w:p w:rsidR="001A69CE" w:rsidRDefault="001A69CE" w:rsidP="001A69CE">
      <w:r>
        <w:t xml:space="preserve">          title = 'sPLS-DA on FAHFA lipids, comp 1 &amp; 4'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Exploring distribution of species in the space created by PCs with FAHFA lipids</w:t>
      </w:r>
    </w:p>
    <w:p w:rsidR="001A69CE" w:rsidRDefault="001A69CE" w:rsidP="001A69CE">
      <w:r>
        <w:t>pc15 &lt;- plotIndiv(splsda.f.lpd, comp = c(1,5),</w:t>
      </w:r>
    </w:p>
    <w:p w:rsidR="001A69CE" w:rsidRDefault="001A69CE" w:rsidP="001A69CE">
      <w:r>
        <w:t xml:space="preserve">          group = str, ind.names = FALSE, </w:t>
      </w:r>
    </w:p>
    <w:p w:rsidR="001A69CE" w:rsidRDefault="001A69CE" w:rsidP="001A69CE">
      <w:r>
        <w:t xml:space="preserve">          col.per.group = mal.col,</w:t>
      </w:r>
    </w:p>
    <w:p w:rsidR="001A69CE" w:rsidRDefault="001A69CE" w:rsidP="001A69CE">
      <w:r>
        <w:t xml:space="preserve">          point.lwd = 0.57,</w:t>
      </w:r>
    </w:p>
    <w:p w:rsidR="001A69CE" w:rsidRDefault="001A69CE" w:rsidP="001A69CE">
      <w:r>
        <w:t xml:space="preserve">          x.label = "PC1",</w:t>
      </w:r>
    </w:p>
    <w:p w:rsidR="001A69CE" w:rsidRDefault="001A69CE" w:rsidP="001A69CE">
      <w:r>
        <w:t xml:space="preserve">          y.label = "PC2", </w:t>
      </w:r>
    </w:p>
    <w:p w:rsidR="001A69CE" w:rsidRDefault="001A69CE" w:rsidP="001A69CE">
      <w:r>
        <w:t xml:space="preserve">          ellipse = TRUE, style = "ggplot2", legend = TRUE,</w:t>
      </w:r>
    </w:p>
    <w:p w:rsidR="001A69CE" w:rsidRDefault="001A69CE" w:rsidP="001A69CE">
      <w:r>
        <w:t xml:space="preserve">          title = 'sPLS-DA on FAHFA lipids, comp 1 &amp; 5'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Checking performance of definitive sPLS-DA with FAHFA lipids</w:t>
      </w:r>
    </w:p>
    <w:p w:rsidR="001A69CE" w:rsidRDefault="001A69CE" w:rsidP="001A69CE"/>
    <w:p w:rsidR="001A69CE" w:rsidRDefault="001A69CE" w:rsidP="001A69CE">
      <w:r>
        <w:t>set.seed(40) # for reproducibility, only when the `cpus' argument is not used</w:t>
      </w:r>
    </w:p>
    <w:p w:rsidR="001A69CE" w:rsidRDefault="001A69CE" w:rsidP="001A69CE">
      <w:r>
        <w:t># takes about 1 min to run</w:t>
      </w:r>
    </w:p>
    <w:p w:rsidR="001A69CE" w:rsidRDefault="001A69CE" w:rsidP="001A69CE">
      <w:r>
        <w:t xml:space="preserve">perf.f.lpd &lt;- perf(splsda.f.lpd, validation = "Mfold", </w:t>
      </w:r>
    </w:p>
    <w:p w:rsidR="001A69CE" w:rsidRDefault="001A69CE" w:rsidP="001A69CE">
      <w:r>
        <w:t xml:space="preserve">                   folds = 5,</w:t>
      </w:r>
    </w:p>
    <w:p w:rsidR="001A69CE" w:rsidRDefault="001A69CE" w:rsidP="001A69CE">
      <w:r>
        <w:t xml:space="preserve">                   dist = 'max.dist', nrepeat = 200,</w:t>
      </w:r>
    </w:p>
    <w:p w:rsidR="001A69CE" w:rsidRDefault="001A69CE" w:rsidP="001A69CE">
      <w:r>
        <w:t xml:space="preserve">                   progressBar = TRUE) 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Checking error rate of definitive sPLS-DA with FAHFA lipids</w:t>
      </w:r>
    </w:p>
    <w:p w:rsidR="001A69CE" w:rsidRDefault="001A69CE" w:rsidP="001A69CE">
      <w:r>
        <w:t>perf.f.lpd$error.rate</w:t>
      </w:r>
    </w:p>
    <w:p w:rsidR="001A69CE" w:rsidRDefault="001A69CE" w:rsidP="001A69CE">
      <w:r>
        <w:t>plot(perf.f.lpd, col = color.mixo(5))</w:t>
      </w:r>
    </w:p>
    <w:p w:rsidR="001A69CE" w:rsidRDefault="001A69CE" w:rsidP="001A69CE">
      <w:r>
        <w:t>auroc(splsda.f.lpd, roc.comp = 8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Checking stability of PCs in definitive sPLS-DA with FAHFA lipids</w:t>
      </w:r>
    </w:p>
    <w:p w:rsidR="001A69CE" w:rsidRDefault="001A69CE" w:rsidP="001A69CE">
      <w:r>
        <w:t>par(mfrow=c(3,2))</w:t>
      </w:r>
    </w:p>
    <w:p w:rsidR="001A69CE" w:rsidRDefault="001A69CE" w:rsidP="001A69CE">
      <w:r>
        <w:t xml:space="preserve">plot(perf.f.lpd$features$stable[[1]], type = 'h', ylab = 'Stability', </w:t>
      </w:r>
    </w:p>
    <w:p w:rsidR="001A69CE" w:rsidRDefault="001A69CE" w:rsidP="001A69CE">
      <w:r>
        <w:t xml:space="preserve">     xlab = 'Features', main = 'Comp 1', las =2)</w:t>
      </w:r>
    </w:p>
    <w:p w:rsidR="001A69CE" w:rsidRDefault="001A69CE" w:rsidP="001A69CE">
      <w:r>
        <w:t xml:space="preserve">plot(perf.f.lpd$features$stable[[2]], type = 'h', ylab = 'Stability', </w:t>
      </w:r>
    </w:p>
    <w:p w:rsidR="001A69CE" w:rsidRDefault="001A69CE" w:rsidP="001A69CE">
      <w:r>
        <w:t xml:space="preserve">     xlab = 'Features', main = 'Comp 2', las =2)</w:t>
      </w:r>
    </w:p>
    <w:p w:rsidR="001A69CE" w:rsidRDefault="001A69CE" w:rsidP="001A69CE">
      <w:r>
        <w:t xml:space="preserve">plot(perf.f.lpd$features$stable[[3]], type = 'h', ylab = 'Stability', </w:t>
      </w:r>
    </w:p>
    <w:p w:rsidR="001A69CE" w:rsidRDefault="001A69CE" w:rsidP="001A69CE">
      <w:r>
        <w:t xml:space="preserve">     xlab = 'Features', main = 'Comp 3', las =2)</w:t>
      </w:r>
    </w:p>
    <w:p w:rsidR="001A69CE" w:rsidRDefault="001A69CE" w:rsidP="001A69CE">
      <w:r>
        <w:t xml:space="preserve">plot(perf.f.lpd$features$stable[[4]], type = 'h', ylab = 'Stability', </w:t>
      </w:r>
    </w:p>
    <w:p w:rsidR="001A69CE" w:rsidRDefault="001A69CE" w:rsidP="001A69CE">
      <w:r>
        <w:t xml:space="preserve">     xlab = 'Features', main = 'Comp 4', las =2)</w:t>
      </w:r>
    </w:p>
    <w:p w:rsidR="001A69CE" w:rsidRDefault="001A69CE" w:rsidP="001A69CE">
      <w:r>
        <w:t xml:space="preserve">plot(perf.f.lpd$features$stable[[5]], type = 'h', ylab = 'Stability', </w:t>
      </w:r>
    </w:p>
    <w:p w:rsidR="001A69CE" w:rsidRDefault="001A69CE" w:rsidP="001A69CE">
      <w:r>
        <w:t xml:space="preserve">     xlab = 'Features', main = 'Comp 5', las =2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Plot correlation between PCs and lipids in definitive sPLS-DA with FAHFA lipids</w:t>
      </w:r>
    </w:p>
    <w:p w:rsidR="001A69CE" w:rsidRDefault="001A69CE" w:rsidP="001A69CE">
      <w:r>
        <w:t>par(mfrow=c(1,1))</w:t>
      </w:r>
    </w:p>
    <w:p w:rsidR="001A69CE" w:rsidRDefault="001A69CE" w:rsidP="001A69CE">
      <w:r>
        <w:t xml:space="preserve">plotLoadings(splsda.f.lpd, comp = 1, title = 'Loadings on comp 1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f.lpd, comp = 2, title = 'Loadings on comp 2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f.lpd, comp = 3, title = 'Loadings on comp 3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f.lpd, comp = 4, title = 'Loadings on comp 4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>
      <w:r>
        <w:t xml:space="preserve">plotLoadings(splsda.f.lpd, comp = 5, title = 'Loadings on comp 5', </w:t>
      </w:r>
    </w:p>
    <w:p w:rsidR="001A69CE" w:rsidRDefault="001A69CE" w:rsidP="001A69CE">
      <w:r>
        <w:t xml:space="preserve">             contrib = 'max', method = 'mean', xlim=c(-1,1)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fig.height=3, fig.width=3------------------------------------------------</w:t>
      </w:r>
    </w:p>
    <w:p w:rsidR="001A69CE" w:rsidRDefault="001A69CE" w:rsidP="001A69CE">
      <w:r>
        <w:t># FIGURE 3A. Heatmap of lipids and PCs in definitive sPLS-DA with FAHFA lipids</w:t>
      </w:r>
    </w:p>
    <w:p w:rsidR="001A69CE" w:rsidRDefault="001A69CE" w:rsidP="001A69CE"/>
    <w:p w:rsidR="001A69CE" w:rsidRDefault="001A69CE" w:rsidP="001A69CE">
      <w:r>
        <w:t>splsda.f.lpd[["names"]][["sample"]] &lt;- str # Identify rows</w:t>
      </w:r>
    </w:p>
    <w:p w:rsidR="001A69CE" w:rsidRDefault="001A69CE" w:rsidP="001A69CE">
      <w:r>
        <w:t>cim(splsda.f.lpd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fig.height=4, fig.width=4------------------------------------------------</w:t>
      </w:r>
    </w:p>
    <w:p w:rsidR="001A69CE" w:rsidRDefault="001A69CE" w:rsidP="001A69CE">
      <w:r>
        <w:t># FIGURE 3B. Network plot of lipids that characterise species in definitive sPLS-DA with FAHFA lipids</w:t>
      </w:r>
    </w:p>
    <w:p w:rsidR="001A69CE" w:rsidRDefault="001A69CE" w:rsidP="001A69CE"/>
    <w:p w:rsidR="001A69CE" w:rsidRDefault="001A69CE" w:rsidP="001A69CE">
      <w:r>
        <w:t xml:space="preserve">network(splsda.f.lpd, comp = 1:5, cutoff = 0.51, </w:t>
      </w:r>
    </w:p>
    <w:p w:rsidR="001A69CE" w:rsidRDefault="001A69CE" w:rsidP="001A69CE">
      <w:r>
        <w:t xml:space="preserve">        color.edge = color.spectral(8),</w:t>
      </w:r>
    </w:p>
    <w:p w:rsidR="001A69CE" w:rsidRDefault="001A69CE" w:rsidP="001A69CE">
      <w:r>
        <w:t xml:space="preserve">        color.node = c("white", "grey90"),</w:t>
      </w:r>
    </w:p>
    <w:p w:rsidR="001A69CE" w:rsidRDefault="001A69CE" w:rsidP="001A69CE">
      <w:r>
        <w:t xml:space="preserve">         lwd.edge = 2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Loading count of lipid types per species</w:t>
      </w:r>
    </w:p>
    <w:p w:rsidR="001A69CE" w:rsidRDefault="001A69CE" w:rsidP="001A69CE">
      <w:r>
        <w:t>library(here)</w:t>
      </w:r>
    </w:p>
    <w:p w:rsidR="001A69CE" w:rsidRDefault="001A69CE" w:rsidP="001A69CE">
      <w:r>
        <w:t>lipitype &lt;- readRDS(here("data", "ready",  "lipitype.rds"))</w:t>
      </w:r>
    </w:p>
    <w:p w:rsidR="001A69CE" w:rsidRDefault="001A69CE" w:rsidP="001A69CE">
      <w:r>
        <w:t>head(lipitype, 2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Tyding of lipid types per species</w:t>
      </w:r>
    </w:p>
    <w:p w:rsidR="001A69CE" w:rsidRDefault="001A69CE" w:rsidP="001A69CE">
      <w:r>
        <w:t>library(tidyverse)</w:t>
      </w:r>
    </w:p>
    <w:p w:rsidR="001A69CE" w:rsidRDefault="001A69CE" w:rsidP="001A69CE">
      <w:r>
        <w:t xml:space="preserve">lipitype &lt;- lipitype %&gt;% </w:t>
      </w:r>
    </w:p>
    <w:p w:rsidR="001A69CE" w:rsidRDefault="001A69CE" w:rsidP="001A69CE">
      <w:r>
        <w:t xml:space="preserve">  gather(key = type, value = conc, -strain, -repet) %&gt;%</w:t>
      </w:r>
    </w:p>
    <w:p w:rsidR="001A69CE" w:rsidRDefault="001A69CE" w:rsidP="001A69CE">
      <w:r>
        <w:t xml:space="preserve">  glimpse()</w:t>
      </w:r>
    </w:p>
    <w:p w:rsidR="001A69CE" w:rsidRDefault="001A69CE" w:rsidP="001A69CE">
      <w:r>
        <w:t>lipitype$conc &lt;- 100*lipitype$conc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Summarising frequency of lipid types per species</w:t>
      </w:r>
    </w:p>
    <w:p w:rsidR="001A69CE" w:rsidRDefault="001A69CE" w:rsidP="001A69CE"/>
    <w:p w:rsidR="001A69CE" w:rsidRDefault="001A69CE" w:rsidP="001A69CE">
      <w:r>
        <w:t xml:space="preserve">lipitype_sd &lt;- plyr::ddply(lipitype, c("type", "strain"), </w:t>
      </w:r>
    </w:p>
    <w:p w:rsidR="001A69CE" w:rsidRDefault="001A69CE" w:rsidP="001A69CE">
      <w:r>
        <w:t xml:space="preserve">                           plyr::summarise, </w:t>
      </w:r>
    </w:p>
    <w:p w:rsidR="001A69CE" w:rsidRDefault="001A69CE" w:rsidP="001A69CE">
      <w:r>
        <w:t xml:space="preserve">                           mean_l = mean(conc), </w:t>
      </w:r>
    </w:p>
    <w:p w:rsidR="001A69CE" w:rsidRDefault="001A69CE" w:rsidP="001A69CE">
      <w:r>
        <w:t xml:space="preserve">                           sd_l = sd(conc))</w:t>
      </w:r>
    </w:p>
    <w:p w:rsidR="001A69CE" w:rsidRDefault="001A69CE" w:rsidP="001A69CE">
      <w:r>
        <w:t>lipitype_sd &lt;- lipitype_sd  %&gt;%</w:t>
      </w:r>
    </w:p>
    <w:p w:rsidR="001A69CE" w:rsidRDefault="001A69CE" w:rsidP="001A69CE">
      <w:r>
        <w:t xml:space="preserve">  mutate(se = sd_l/sqrt(6),  # Six was the number of replicates to calculate each mean</w:t>
      </w:r>
    </w:p>
    <w:p w:rsidR="001A69CE" w:rsidRDefault="001A69CE" w:rsidP="001A69CE">
      <w:r>
        <w:t xml:space="preserve">         ci = 2 * se) # Only the positive bar</w:t>
      </w:r>
    </w:p>
    <w:p w:rsidR="001A69CE" w:rsidRDefault="001A69CE" w:rsidP="001A69CE">
      <w:r>
        <w:t xml:space="preserve">  </w:t>
      </w:r>
    </w:p>
    <w:p w:rsidR="001A69CE" w:rsidRDefault="001A69CE" w:rsidP="001A69CE">
      <w:r>
        <w:t>lipitype_sd$type &lt;- as.factor(lipitype_sd$type)</w:t>
      </w:r>
    </w:p>
    <w:p w:rsidR="001A69CE" w:rsidRDefault="001A69CE" w:rsidP="001A69CE">
      <w:r>
        <w:t>head(lipitype_sd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Reordering lipid types according to their frequency</w:t>
      </w:r>
    </w:p>
    <w:p w:rsidR="001A69CE" w:rsidRDefault="001A69CE" w:rsidP="001A69CE"/>
    <w:p w:rsidR="001A69CE" w:rsidRDefault="001A69CE" w:rsidP="001A69CE">
      <w:r>
        <w:t>lipitype_sd$type &lt;- reorder(lipitype_sd$type, lipitype_sd$mean_l)</w:t>
      </w:r>
    </w:p>
    <w:p w:rsidR="001A69CE" w:rsidRDefault="001A69CE" w:rsidP="001A69CE">
      <w:r>
        <w:t xml:space="preserve">lipitype_sd$strain &lt;- factor(lipitype_sd$strain, </w:t>
      </w:r>
    </w:p>
    <w:p w:rsidR="001A69CE" w:rsidRDefault="001A69CE" w:rsidP="001A69CE">
      <w:r>
        <w:t xml:space="preserve">                              levels = c("globosa", "sympodialis", "restricta", </w:t>
      </w:r>
    </w:p>
    <w:p w:rsidR="001A69CE" w:rsidRDefault="001A69CE" w:rsidP="001A69CE">
      <w:r>
        <w:t xml:space="preserve">                                         "furfur", "pachidermatis", "atypica")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Appropriate labels for lipid types and species of Malassezia</w:t>
      </w:r>
    </w:p>
    <w:p w:rsidR="001A69CE" w:rsidRDefault="001A69CE" w:rsidP="001A69CE"/>
    <w:p w:rsidR="001A69CE" w:rsidRDefault="001A69CE" w:rsidP="001A69CE">
      <w:r>
        <w:t>library(forcats)</w:t>
      </w:r>
    </w:p>
    <w:p w:rsidR="001A69CE" w:rsidRDefault="001A69CE" w:rsidP="001A69CE">
      <w:r>
        <w:t>lipitype_sd2 &lt;- lipitype_sd %&gt;%</w:t>
      </w:r>
    </w:p>
    <w:p w:rsidR="001A69CE" w:rsidRDefault="001A69CE" w:rsidP="001A69CE">
      <w:r>
        <w:t xml:space="preserve">  filter(type %in% c("TAG", "Cholesterol", "DG", "FA", "PC", </w:t>
      </w:r>
    </w:p>
    <w:p w:rsidR="001A69CE" w:rsidRPr="00A21E65" w:rsidRDefault="001A69CE" w:rsidP="001A69CE">
      <w:pPr>
        <w:rPr>
          <w:lang w:val="es-CO"/>
        </w:rPr>
      </w:pPr>
      <w:r>
        <w:t xml:space="preserve">                         </w:t>
      </w:r>
      <w:r w:rsidRPr="00A21E65">
        <w:rPr>
          <w:lang w:val="es-CO"/>
        </w:rPr>
        <w:t xml:space="preserve">"DGTS", "FAHFA", "PE", "Ceramide", "LCP", "CE")) </w:t>
      </w:r>
    </w:p>
    <w:p w:rsidR="001A69CE" w:rsidRDefault="001A69CE" w:rsidP="001A69CE">
      <w:r>
        <w:t>lipitype_sd2$type %&gt;%</w:t>
      </w:r>
    </w:p>
    <w:p w:rsidR="001A69CE" w:rsidRDefault="001A69CE" w:rsidP="001A69CE">
      <w:r>
        <w:t xml:space="preserve">  fct_drop() %&gt;%</w:t>
      </w:r>
    </w:p>
    <w:p w:rsidR="001A69CE" w:rsidRDefault="001A69CE" w:rsidP="001A69CE">
      <w:r>
        <w:t xml:space="preserve">  levels() # to get rid of the filtered out levels</w:t>
      </w:r>
    </w:p>
    <w:p w:rsidR="001A69CE" w:rsidRDefault="001A69CE" w:rsidP="001A69CE"/>
    <w:p w:rsidR="001A69CE" w:rsidRDefault="001A69CE" w:rsidP="001A69CE">
      <w:r>
        <w:t>lipitype_sd2$strain2 &lt;- factor(lipitype_sd2$strain, labels = c(</w:t>
      </w:r>
    </w:p>
    <w:p w:rsidR="001A69CE" w:rsidRDefault="001A69CE" w:rsidP="001A69CE">
      <w:r>
        <w:t xml:space="preserve">  expression(paste(italic("M."), " ", italic("globosa"))),</w:t>
      </w:r>
    </w:p>
    <w:p w:rsidR="001A69CE" w:rsidRDefault="001A69CE" w:rsidP="001A69CE">
      <w:r>
        <w:t xml:space="preserve">  expression(paste(italic("M."), " ", italic("sympodialis"))),</w:t>
      </w:r>
    </w:p>
    <w:p w:rsidR="001A69CE" w:rsidRDefault="001A69CE" w:rsidP="001A69CE">
      <w:r>
        <w:t xml:space="preserve">  expression(paste(italic("M."), " ", italic("restricta"))), </w:t>
      </w:r>
    </w:p>
    <w:p w:rsidR="001A69CE" w:rsidRDefault="001A69CE" w:rsidP="001A69CE">
      <w:r>
        <w:t xml:space="preserve">  expression(paste(italic("M."), " ", italic("furfur"))), </w:t>
      </w:r>
    </w:p>
    <w:p w:rsidR="001A69CE" w:rsidRDefault="001A69CE" w:rsidP="001A69CE">
      <w:r>
        <w:t xml:space="preserve">  expression(paste(italic("M."), " ", italic("pachydermatis"))),</w:t>
      </w:r>
    </w:p>
    <w:p w:rsidR="001A69CE" w:rsidRDefault="001A69CE" w:rsidP="001A69CE">
      <w:r>
        <w:t xml:space="preserve">  expression(paste("atypical ", italic("M. "), italic("furfur"))))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 FIGURE 1. Frequency of lipid type per species</w:t>
      </w:r>
    </w:p>
    <w:p w:rsidR="001A69CE" w:rsidRDefault="001A69CE" w:rsidP="001A69CE"/>
    <w:p w:rsidR="001A69CE" w:rsidRDefault="001A69CE" w:rsidP="001A69CE">
      <w:r>
        <w:t>p.lipitype &lt;- ggplot(lipitype_sd2, aes(x = type, y = mean_l, fill = type)) +</w:t>
      </w:r>
    </w:p>
    <w:p w:rsidR="001A69CE" w:rsidRDefault="001A69CE" w:rsidP="001A69CE">
      <w:r>
        <w:t xml:space="preserve">  geom_errorbar(aes(ymin = mean_l - ci, ymax = mean_l + ci),</w:t>
      </w:r>
    </w:p>
    <w:p w:rsidR="001A69CE" w:rsidRDefault="001A69CE" w:rsidP="001A69CE">
      <w:r>
        <w:t xml:space="preserve">                width=0.2,</w:t>
      </w:r>
    </w:p>
    <w:p w:rsidR="001A69CE" w:rsidRDefault="001A69CE" w:rsidP="001A69CE">
      <w:r>
        <w:t xml:space="preserve">                position = position_dodge(0.9)) +</w:t>
      </w:r>
    </w:p>
    <w:p w:rsidR="001A69CE" w:rsidRDefault="001A69CE" w:rsidP="001A69CE">
      <w:r>
        <w:t xml:space="preserve">  geom_bar(stat = "identity", color = "white", </w:t>
      </w:r>
    </w:p>
    <w:p w:rsidR="001A69CE" w:rsidRDefault="001A69CE" w:rsidP="001A69CE">
      <w:r>
        <w:t xml:space="preserve">                position = position_dodge(0.9)) +</w:t>
      </w:r>
    </w:p>
    <w:p w:rsidR="001A69CE" w:rsidRDefault="001A69CE" w:rsidP="001A69CE">
      <w:r>
        <w:t xml:space="preserve">  facet_wrap(vars(strain2), nrow = 2, labeller = label_parsed) +</w:t>
      </w:r>
    </w:p>
    <w:p w:rsidR="001A69CE" w:rsidRDefault="001A69CE" w:rsidP="001A69CE">
      <w:r>
        <w:t xml:space="preserve">  scale_fill_viridis_d() +</w:t>
      </w:r>
    </w:p>
    <w:p w:rsidR="001A69CE" w:rsidRDefault="001A69CE" w:rsidP="001A69CE">
      <w:r>
        <w:t xml:space="preserve">  coord_flip() +</w:t>
      </w:r>
    </w:p>
    <w:p w:rsidR="001A69CE" w:rsidRPr="00A21E65" w:rsidRDefault="001A69CE" w:rsidP="001A69CE">
      <w:pPr>
        <w:rPr>
          <w:lang w:val="es-CO"/>
        </w:rPr>
      </w:pPr>
      <w:r>
        <w:t xml:space="preserve">  </w:t>
      </w:r>
      <w:r w:rsidRPr="00A21E65">
        <w:rPr>
          <w:lang w:val="es-CO"/>
        </w:rPr>
        <w:t>labs(x = NULL, y = "Concentration (%mol)") +</w:t>
      </w:r>
    </w:p>
    <w:p w:rsidR="001A69CE" w:rsidRDefault="001A69CE" w:rsidP="001A69CE">
      <w:r w:rsidRPr="00A21E65">
        <w:rPr>
          <w:lang w:val="es-CO"/>
        </w:rPr>
        <w:t xml:space="preserve">  </w:t>
      </w:r>
      <w:r>
        <w:t>theme_minimal()   +</w:t>
      </w:r>
    </w:p>
    <w:p w:rsidR="001A69CE" w:rsidRDefault="001A69CE" w:rsidP="001A69CE">
      <w:r>
        <w:t xml:space="preserve">  theme(panel.grid.major.y = element_line(color = "white"),</w:t>
      </w:r>
    </w:p>
    <w:p w:rsidR="001A69CE" w:rsidRDefault="001A69CE" w:rsidP="001A69CE">
      <w:r>
        <w:t xml:space="preserve">        panel.grid.major.x = element_line(size = 0.25),</w:t>
      </w:r>
    </w:p>
    <w:p w:rsidR="001A69CE" w:rsidRDefault="001A69CE" w:rsidP="001A69CE">
      <w:r>
        <w:t xml:space="preserve">        strip.text.x = element_text(size = rel(1.1)),</w:t>
      </w:r>
    </w:p>
    <w:p w:rsidR="001A69CE" w:rsidRDefault="001A69CE" w:rsidP="001A69CE">
      <w:r>
        <w:t xml:space="preserve">        panel.spacing = unit(1.2, "lines"),</w:t>
      </w:r>
    </w:p>
    <w:p w:rsidR="001A69CE" w:rsidRDefault="001A69CE" w:rsidP="001A69CE">
      <w:r>
        <w:lastRenderedPageBreak/>
        <w:t xml:space="preserve">        legend.position = "none",</w:t>
      </w:r>
    </w:p>
    <w:p w:rsidR="001A69CE" w:rsidRDefault="001A69CE" w:rsidP="001A69CE">
      <w:r>
        <w:t xml:space="preserve">        )</w:t>
      </w:r>
    </w:p>
    <w:p w:rsidR="001A69CE" w:rsidRDefault="001A69CE" w:rsidP="001A69CE">
      <w:r>
        <w:t xml:space="preserve">  </w:t>
      </w:r>
    </w:p>
    <w:p w:rsidR="001A69CE" w:rsidRDefault="001A69CE" w:rsidP="001A69CE">
      <w:r>
        <w:t>p.lipitype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-------------------------------------------------------------------------</w:t>
      </w:r>
    </w:p>
    <w:p w:rsidR="001A69CE" w:rsidRDefault="001A69CE" w:rsidP="001A69CE">
      <w:r>
        <w:t># saving FIGURE 1. Frequency of lipid type per species</w:t>
      </w:r>
    </w:p>
    <w:p w:rsidR="001A69CE" w:rsidRDefault="001A69CE" w:rsidP="001A69CE"/>
    <w:p w:rsidR="001A69CE" w:rsidRDefault="001A69CE" w:rsidP="001A69CE">
      <w:r>
        <w:t xml:space="preserve">ggsave("1_p.lipitype.pdf", width = 7, height = 4.5, </w:t>
      </w:r>
    </w:p>
    <w:p w:rsidR="001A69CE" w:rsidRDefault="001A69CE" w:rsidP="001A69CE">
      <w:r>
        <w:t xml:space="preserve">       path = "/Users/aat/Dropbox/Arbeit/dWissenschaft/Malassezia/malassezia_lipidomics/figures/"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fig.height=4, fig.width=3------------------------------------------------</w:t>
      </w:r>
    </w:p>
    <w:p w:rsidR="001A69CE" w:rsidRDefault="001A69CE" w:rsidP="001A69CE">
      <w:r>
        <w:t># Exploratory plot of frequency of ALL lipid type per species</w:t>
      </w:r>
    </w:p>
    <w:p w:rsidR="001A69CE" w:rsidRDefault="001A69CE" w:rsidP="001A69CE"/>
    <w:p w:rsidR="001A69CE" w:rsidRDefault="001A69CE" w:rsidP="001A69CE">
      <w:r>
        <w:t>library(ggplot2)</w:t>
      </w:r>
    </w:p>
    <w:p w:rsidR="001A69CE" w:rsidRDefault="001A69CE" w:rsidP="001A69CE">
      <w:r>
        <w:t>str(lipitype_sd)</w:t>
      </w:r>
    </w:p>
    <w:p w:rsidR="001A69CE" w:rsidRDefault="001A69CE" w:rsidP="001A69CE"/>
    <w:p w:rsidR="001A69CE" w:rsidRDefault="001A69CE" w:rsidP="001A69CE">
      <w:r>
        <w:t>lipitype_sd$strain2 &lt;- factor(lipitype_sd$strain, labels = c(</w:t>
      </w:r>
    </w:p>
    <w:p w:rsidR="001A69CE" w:rsidRDefault="001A69CE" w:rsidP="001A69CE">
      <w:r>
        <w:t xml:space="preserve">  expression(paste(italic("M."), " ", italic("globosa"))),</w:t>
      </w:r>
    </w:p>
    <w:p w:rsidR="001A69CE" w:rsidRDefault="001A69CE" w:rsidP="001A69CE">
      <w:r>
        <w:t xml:space="preserve">  expression(paste(italic("M."), " ", italic("sympodialis"))),</w:t>
      </w:r>
    </w:p>
    <w:p w:rsidR="001A69CE" w:rsidRDefault="001A69CE" w:rsidP="001A69CE">
      <w:r>
        <w:t xml:space="preserve">  expression(paste(italic("M."), " ", italic("restricta"))), </w:t>
      </w:r>
    </w:p>
    <w:p w:rsidR="001A69CE" w:rsidRDefault="001A69CE" w:rsidP="001A69CE">
      <w:r>
        <w:t xml:space="preserve">  expression(paste(italic("M."), " ", italic("furfur"))), </w:t>
      </w:r>
    </w:p>
    <w:p w:rsidR="001A69CE" w:rsidRDefault="001A69CE" w:rsidP="001A69CE">
      <w:r>
        <w:t xml:space="preserve">  expression(paste(italic("M."), " ", italic("pachydermatis"))),</w:t>
      </w:r>
    </w:p>
    <w:p w:rsidR="001A69CE" w:rsidRDefault="001A69CE" w:rsidP="001A69CE">
      <w:r>
        <w:t xml:space="preserve">  expression(paste("atypical ", italic("M. "), italic("furfur")))))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p.lipitypeAll &lt;- ggplot(lipitype_sd, aes(x = type, y = mean_l, fill = type)) +</w:t>
      </w:r>
    </w:p>
    <w:p w:rsidR="001A69CE" w:rsidRDefault="001A69CE" w:rsidP="001A69CE">
      <w:r>
        <w:t xml:space="preserve">  geom_errorbar(aes(ymin = mean_l - ci, ymax = mean_l + ci),</w:t>
      </w:r>
    </w:p>
    <w:p w:rsidR="001A69CE" w:rsidRDefault="001A69CE" w:rsidP="001A69CE">
      <w:r>
        <w:t xml:space="preserve">                width=0.2,</w:t>
      </w:r>
    </w:p>
    <w:p w:rsidR="001A69CE" w:rsidRDefault="001A69CE" w:rsidP="001A69CE">
      <w:r>
        <w:t xml:space="preserve">                position = position_dodge(0.9)) +</w:t>
      </w:r>
    </w:p>
    <w:p w:rsidR="001A69CE" w:rsidRDefault="001A69CE" w:rsidP="001A69CE">
      <w:r>
        <w:t xml:space="preserve">  geom_bar(stat = "identity", color = "white", </w:t>
      </w:r>
    </w:p>
    <w:p w:rsidR="001A69CE" w:rsidRDefault="001A69CE" w:rsidP="001A69CE">
      <w:r>
        <w:t xml:space="preserve">                position = position_dodge(0.9)) +</w:t>
      </w:r>
    </w:p>
    <w:p w:rsidR="001A69CE" w:rsidRDefault="001A69CE" w:rsidP="001A69CE">
      <w:r>
        <w:t xml:space="preserve">  facet_wrap(vars(strain2), nrow = 2, labeller = label_parsed) +</w:t>
      </w:r>
    </w:p>
    <w:p w:rsidR="001A69CE" w:rsidRDefault="001A69CE" w:rsidP="001A69CE">
      <w:r>
        <w:t xml:space="preserve">  scale_fill_viridis_d() +</w:t>
      </w:r>
    </w:p>
    <w:p w:rsidR="001A69CE" w:rsidRDefault="001A69CE" w:rsidP="001A69CE">
      <w:r>
        <w:t xml:space="preserve">  coord_flip() +</w:t>
      </w:r>
    </w:p>
    <w:p w:rsidR="001A69CE" w:rsidRPr="00A21E65" w:rsidRDefault="001A69CE" w:rsidP="001A69CE">
      <w:pPr>
        <w:rPr>
          <w:lang w:val="es-CO"/>
        </w:rPr>
      </w:pPr>
      <w:r>
        <w:t xml:space="preserve">  </w:t>
      </w:r>
      <w:r w:rsidRPr="00A21E65">
        <w:rPr>
          <w:lang w:val="es-CO"/>
        </w:rPr>
        <w:t>labs(x = NULL, y = "Concentration (%mol)") +</w:t>
      </w:r>
    </w:p>
    <w:p w:rsidR="001A69CE" w:rsidRDefault="001A69CE" w:rsidP="001A69CE">
      <w:r w:rsidRPr="00A21E65">
        <w:rPr>
          <w:lang w:val="es-CO"/>
        </w:rPr>
        <w:t xml:space="preserve">  </w:t>
      </w:r>
      <w:r>
        <w:t>theme_minimal()   +</w:t>
      </w:r>
    </w:p>
    <w:p w:rsidR="001A69CE" w:rsidRDefault="001A69CE" w:rsidP="001A69CE">
      <w:r>
        <w:t xml:space="preserve">  theme(panel.grid.major.y = element_line(color = "white"),</w:t>
      </w:r>
    </w:p>
    <w:p w:rsidR="001A69CE" w:rsidRDefault="001A69CE" w:rsidP="001A69CE">
      <w:r>
        <w:t xml:space="preserve">        panel.grid.major.x = element_line(size = 0.25),</w:t>
      </w:r>
    </w:p>
    <w:p w:rsidR="001A69CE" w:rsidRDefault="001A69CE" w:rsidP="001A69CE">
      <w:r>
        <w:t xml:space="preserve">        strip.text.x = element_text(size = rel(1.1)),</w:t>
      </w:r>
    </w:p>
    <w:p w:rsidR="001A69CE" w:rsidRDefault="001A69CE" w:rsidP="001A69CE">
      <w:r>
        <w:t xml:space="preserve">        panel.spacing = unit(1.2, "lines"),</w:t>
      </w:r>
    </w:p>
    <w:p w:rsidR="001A69CE" w:rsidRDefault="001A69CE" w:rsidP="001A69CE">
      <w:r>
        <w:lastRenderedPageBreak/>
        <w:t xml:space="preserve">        legend.position = "none",</w:t>
      </w:r>
    </w:p>
    <w:p w:rsidR="001A69CE" w:rsidRDefault="001A69CE" w:rsidP="001A69CE">
      <w:r>
        <w:t xml:space="preserve">        )</w:t>
      </w:r>
    </w:p>
    <w:p w:rsidR="001A69CE" w:rsidRDefault="001A69CE" w:rsidP="001A69CE">
      <w:r>
        <w:t xml:space="preserve">  </w:t>
      </w:r>
    </w:p>
    <w:p w:rsidR="001A69CE" w:rsidRDefault="001A69CE" w:rsidP="001A69CE">
      <w:r>
        <w:t>p.lipitypeAll</w:t>
      </w:r>
    </w:p>
    <w:p w:rsidR="001A69CE" w:rsidRDefault="001A69CE" w:rsidP="001A69CE"/>
    <w:p w:rsidR="001A69CE" w:rsidRDefault="001A69CE" w:rsidP="001A69CE"/>
    <w:p w:rsidR="001A69CE" w:rsidRDefault="001A69CE" w:rsidP="001A69CE">
      <w:r>
        <w:t>## ----fig.height=4, fig.width=3------------------------------------------------</w:t>
      </w:r>
    </w:p>
    <w:p w:rsidR="001A69CE" w:rsidRDefault="001A69CE" w:rsidP="001A69CE">
      <w:r>
        <w:t># Exploratory plot of LOG frequency of ALL lipid type per species</w:t>
      </w:r>
    </w:p>
    <w:p w:rsidR="001A69CE" w:rsidRDefault="001A69CE" w:rsidP="001A69CE"/>
    <w:p w:rsidR="001A69CE" w:rsidRDefault="001A69CE" w:rsidP="001A69CE">
      <w:r>
        <w:t>p.lipitypeAll_log &lt;- ggplot(lipitype_sd, aes(x = type, y = mean_l, fill = type)) +</w:t>
      </w:r>
    </w:p>
    <w:p w:rsidR="001A69CE" w:rsidRDefault="001A69CE" w:rsidP="001A69CE">
      <w:r>
        <w:t xml:space="preserve">  geom_errorbar(aes(ymin = mean_l - ci, ymax = mean_l + ci),</w:t>
      </w:r>
    </w:p>
    <w:p w:rsidR="001A69CE" w:rsidRDefault="001A69CE" w:rsidP="001A69CE">
      <w:r>
        <w:t xml:space="preserve">                width=0.2,</w:t>
      </w:r>
    </w:p>
    <w:p w:rsidR="001A69CE" w:rsidRDefault="001A69CE" w:rsidP="001A69CE">
      <w:r>
        <w:t xml:space="preserve">                position = position_dodge(0.9)) +</w:t>
      </w:r>
    </w:p>
    <w:p w:rsidR="001A69CE" w:rsidRDefault="001A69CE" w:rsidP="001A69CE">
      <w:r>
        <w:t xml:space="preserve">  geom_bar(stat = "identity", color = "white", </w:t>
      </w:r>
    </w:p>
    <w:p w:rsidR="001A69CE" w:rsidRDefault="001A69CE" w:rsidP="001A69CE">
      <w:r>
        <w:t xml:space="preserve">                position = position_dodge(0.9)) +</w:t>
      </w:r>
    </w:p>
    <w:p w:rsidR="001A69CE" w:rsidRDefault="001A69CE" w:rsidP="001A69CE">
      <w:r>
        <w:t xml:space="preserve">  facet_wrap(vars(strain2), nrow = 2, labeller = label_parsed) +</w:t>
      </w:r>
    </w:p>
    <w:p w:rsidR="001A69CE" w:rsidRDefault="001A69CE" w:rsidP="001A69CE">
      <w:r>
        <w:t xml:space="preserve">  scale_fill_viridis_d() +</w:t>
      </w:r>
    </w:p>
    <w:p w:rsidR="001A69CE" w:rsidRDefault="001A69CE" w:rsidP="001A69CE">
      <w:r>
        <w:t xml:space="preserve">  scale_y_continuous(trans = "log10") +</w:t>
      </w:r>
    </w:p>
    <w:p w:rsidR="001A69CE" w:rsidRDefault="001A69CE" w:rsidP="001A69CE">
      <w:r>
        <w:t xml:space="preserve">  coord_flip() +</w:t>
      </w:r>
    </w:p>
    <w:p w:rsidR="001A69CE" w:rsidRDefault="001A69CE" w:rsidP="001A69CE">
      <w:r>
        <w:t xml:space="preserve">  labs(x = NULL, y = "Concentration (%mol)") +</w:t>
      </w:r>
    </w:p>
    <w:p w:rsidR="001A69CE" w:rsidRDefault="001A69CE" w:rsidP="001A69CE">
      <w:r>
        <w:t xml:space="preserve">  theme_minimal()   +</w:t>
      </w:r>
    </w:p>
    <w:p w:rsidR="001A69CE" w:rsidRDefault="001A69CE" w:rsidP="001A69CE">
      <w:r>
        <w:t xml:space="preserve">  theme(panel.grid.major.y = element_line(color = "white"),</w:t>
      </w:r>
    </w:p>
    <w:p w:rsidR="001A69CE" w:rsidRDefault="001A69CE" w:rsidP="001A69CE">
      <w:r>
        <w:t xml:space="preserve">        panel.grid.major.x = element_line(size = 0.25),</w:t>
      </w:r>
    </w:p>
    <w:p w:rsidR="001A69CE" w:rsidRDefault="001A69CE" w:rsidP="001A69CE">
      <w:r>
        <w:t xml:space="preserve">        strip.text.x = element_text(size = rel(1.1)),</w:t>
      </w:r>
    </w:p>
    <w:p w:rsidR="001A69CE" w:rsidRDefault="001A69CE" w:rsidP="001A69CE">
      <w:r>
        <w:t xml:space="preserve">        panel.spacing = unit(1.2, "lines"),</w:t>
      </w:r>
    </w:p>
    <w:p w:rsidR="001A69CE" w:rsidRDefault="001A69CE" w:rsidP="001A69CE">
      <w:r>
        <w:t xml:space="preserve">        legend.position = "none",</w:t>
      </w:r>
    </w:p>
    <w:p w:rsidR="001A69CE" w:rsidRDefault="001A69CE" w:rsidP="001A69CE">
      <w:r>
        <w:t xml:space="preserve">        )</w:t>
      </w:r>
    </w:p>
    <w:p w:rsidR="001A69CE" w:rsidRDefault="001A69CE" w:rsidP="001A69CE">
      <w:r>
        <w:t xml:space="preserve">  </w:t>
      </w:r>
    </w:p>
    <w:p w:rsidR="001A69CE" w:rsidRDefault="001A69CE" w:rsidP="001A69CE">
      <w:r>
        <w:t>p.lipitypeAll_log</w:t>
      </w:r>
    </w:p>
    <w:p w:rsidR="0061532F" w:rsidRDefault="002D3E68"/>
    <w:sectPr w:rsidR="0061532F" w:rsidSect="00B631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3E68" w:rsidRDefault="002D3E68" w:rsidP="00A21E65">
      <w:r>
        <w:separator/>
      </w:r>
    </w:p>
  </w:endnote>
  <w:endnote w:type="continuationSeparator" w:id="0">
    <w:p w:rsidR="002D3E68" w:rsidRDefault="002D3E68" w:rsidP="00A21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3E68" w:rsidRDefault="002D3E68" w:rsidP="00A21E65">
      <w:r>
        <w:separator/>
      </w:r>
    </w:p>
  </w:footnote>
  <w:footnote w:type="continuationSeparator" w:id="0">
    <w:p w:rsidR="002D3E68" w:rsidRDefault="002D3E68" w:rsidP="00A21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9CE"/>
    <w:rsid w:val="00012874"/>
    <w:rsid w:val="00067B63"/>
    <w:rsid w:val="000D6134"/>
    <w:rsid w:val="000F5393"/>
    <w:rsid w:val="00120843"/>
    <w:rsid w:val="00124D84"/>
    <w:rsid w:val="00135396"/>
    <w:rsid w:val="00151556"/>
    <w:rsid w:val="00157073"/>
    <w:rsid w:val="001A69CE"/>
    <w:rsid w:val="00293A7F"/>
    <w:rsid w:val="002C6F38"/>
    <w:rsid w:val="002D3E68"/>
    <w:rsid w:val="0049315E"/>
    <w:rsid w:val="004B52E8"/>
    <w:rsid w:val="004F7F6C"/>
    <w:rsid w:val="00512CC6"/>
    <w:rsid w:val="0053046B"/>
    <w:rsid w:val="00595FD5"/>
    <w:rsid w:val="005C520D"/>
    <w:rsid w:val="005C5596"/>
    <w:rsid w:val="005D0533"/>
    <w:rsid w:val="00610D8E"/>
    <w:rsid w:val="0062606C"/>
    <w:rsid w:val="006F65AC"/>
    <w:rsid w:val="0075550B"/>
    <w:rsid w:val="00822828"/>
    <w:rsid w:val="008833E9"/>
    <w:rsid w:val="008A1D81"/>
    <w:rsid w:val="00923F85"/>
    <w:rsid w:val="009A303A"/>
    <w:rsid w:val="00A21E65"/>
    <w:rsid w:val="00AA0BF5"/>
    <w:rsid w:val="00AF0EB0"/>
    <w:rsid w:val="00B63198"/>
    <w:rsid w:val="00D40526"/>
    <w:rsid w:val="00D705C5"/>
    <w:rsid w:val="00E522E8"/>
    <w:rsid w:val="00F43F0F"/>
    <w:rsid w:val="00F5484F"/>
    <w:rsid w:val="00FD0846"/>
    <w:rsid w:val="00FD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9F997F"/>
  <w15:chartTrackingRefBased/>
  <w15:docId w15:val="{8A7429AC-B70B-4F4F-8C28-0F1879DE7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nhideWhenUsed/>
    <w:rsid w:val="00A21E65"/>
    <w:rPr>
      <w:rFonts w:ascii="Times New Roman" w:eastAsia="Times New Roman" w:hAnsi="Times New Roman" w:cs="Times New Roman"/>
      <w:sz w:val="20"/>
      <w:szCs w:val="20"/>
      <w:lang w:val="es-CO" w:eastAsia="es-ES_tradnl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A21E65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Hyperlink0">
    <w:name w:val="Hyperlink.0"/>
    <w:basedOn w:val="Hipervnculo"/>
    <w:rsid w:val="00A21E65"/>
    <w:rPr>
      <w:outline w:val="0"/>
      <w:color w:val="0000FF"/>
      <w:u w:val="single" w:color="0000FF"/>
    </w:rPr>
  </w:style>
  <w:style w:type="character" w:styleId="Hipervnculo">
    <w:name w:val="Hyperlink"/>
    <w:basedOn w:val="Fuentedeprrafopredeter"/>
    <w:uiPriority w:val="99"/>
    <w:semiHidden/>
    <w:unhideWhenUsed/>
    <w:rsid w:val="00A21E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R-projec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3980</Words>
  <Characters>21892</Characters>
  <Application>Microsoft Office Word</Application>
  <DocSecurity>0</DocSecurity>
  <Lines>182</Lines>
  <Paragraphs>51</Paragraphs>
  <ScaleCrop>false</ScaleCrop>
  <Company/>
  <LinksUpToDate>false</LinksUpToDate>
  <CharactersWithSpaces>2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uliana Mantilla Rueda</dc:creator>
  <cp:keywords/>
  <dc:description/>
  <cp:lastModifiedBy>Usuario de Microsoft Office</cp:lastModifiedBy>
  <cp:revision>3</cp:revision>
  <dcterms:created xsi:type="dcterms:W3CDTF">2020-06-26T12:11:00Z</dcterms:created>
  <dcterms:modified xsi:type="dcterms:W3CDTF">2020-06-26T17:07:00Z</dcterms:modified>
</cp:coreProperties>
</file>